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86301B" w14:textId="77777777" w:rsidR="00CD723C" w:rsidRDefault="00CD723C" w:rsidP="00CD723C">
      <w:pPr>
        <w:jc w:val="center"/>
        <w:rPr>
          <w:b/>
          <w:sz w:val="48"/>
          <w:szCs w:val="48"/>
        </w:rPr>
      </w:pPr>
    </w:p>
    <w:p w14:paraId="68B89D82" w14:textId="77777777" w:rsidR="00CD723C" w:rsidRDefault="00CD723C" w:rsidP="00CD723C">
      <w:pPr>
        <w:jc w:val="center"/>
        <w:rPr>
          <w:b/>
          <w:sz w:val="48"/>
          <w:szCs w:val="48"/>
        </w:rPr>
      </w:pPr>
    </w:p>
    <w:p w14:paraId="6E4AB5AD" w14:textId="77777777" w:rsidR="00CD723C" w:rsidRDefault="00CD723C" w:rsidP="00CD723C">
      <w:pPr>
        <w:jc w:val="center"/>
        <w:rPr>
          <w:b/>
          <w:sz w:val="48"/>
          <w:szCs w:val="48"/>
        </w:rPr>
      </w:pPr>
    </w:p>
    <w:p w14:paraId="08963279" w14:textId="77777777" w:rsidR="00CD723C" w:rsidRDefault="00CD723C" w:rsidP="00CD723C">
      <w:pPr>
        <w:jc w:val="center"/>
        <w:rPr>
          <w:b/>
          <w:sz w:val="48"/>
          <w:szCs w:val="48"/>
        </w:rPr>
      </w:pPr>
    </w:p>
    <w:p w14:paraId="7910A81F" w14:textId="77777777" w:rsidR="00CD723C" w:rsidRDefault="00CD723C" w:rsidP="00CD723C">
      <w:pPr>
        <w:jc w:val="center"/>
        <w:rPr>
          <w:b/>
          <w:sz w:val="48"/>
          <w:szCs w:val="48"/>
        </w:rPr>
      </w:pPr>
    </w:p>
    <w:p w14:paraId="3F07F816" w14:textId="77777777" w:rsidR="00CD723C" w:rsidRDefault="00CD723C" w:rsidP="00CD723C">
      <w:pPr>
        <w:jc w:val="center"/>
        <w:rPr>
          <w:b/>
          <w:sz w:val="48"/>
          <w:szCs w:val="48"/>
        </w:rPr>
      </w:pPr>
    </w:p>
    <w:p w14:paraId="786E3A46" w14:textId="0F0E9F75" w:rsidR="00CD723C" w:rsidRPr="002F0190" w:rsidRDefault="00CD723C" w:rsidP="00CD723C">
      <w:pPr>
        <w:jc w:val="center"/>
        <w:rPr>
          <w:b/>
          <w:sz w:val="48"/>
          <w:szCs w:val="48"/>
        </w:rPr>
      </w:pPr>
      <w:r>
        <w:rPr>
          <w:b/>
          <w:sz w:val="48"/>
          <w:szCs w:val="48"/>
        </w:rPr>
        <w:t>Supplementary material</w:t>
      </w:r>
    </w:p>
    <w:p w14:paraId="37BE7E79" w14:textId="77777777" w:rsidR="00CD723C" w:rsidRPr="002F0190" w:rsidRDefault="00CD723C" w:rsidP="00CD723C">
      <w:pPr>
        <w:rPr>
          <w:b/>
        </w:rPr>
      </w:pPr>
    </w:p>
    <w:p w14:paraId="2206C94B" w14:textId="77777777" w:rsidR="00CD723C" w:rsidRPr="002F0190" w:rsidRDefault="00CD723C" w:rsidP="00CD723C">
      <w:pPr>
        <w:rPr>
          <w:b/>
        </w:rPr>
      </w:pPr>
    </w:p>
    <w:p w14:paraId="7964F3D8" w14:textId="77777777" w:rsidR="00CD723C" w:rsidRPr="002F0190" w:rsidRDefault="00CD723C" w:rsidP="00CD723C">
      <w:pPr>
        <w:rPr>
          <w:b/>
        </w:rPr>
      </w:pPr>
      <w:r w:rsidRPr="002F0190">
        <w:rPr>
          <w:b/>
        </w:rPr>
        <w:br w:type="page"/>
      </w:r>
    </w:p>
    <w:p w14:paraId="30EBAF1D" w14:textId="45B144BF" w:rsidR="00CD723C" w:rsidRDefault="00DD13B8" w:rsidP="00CD723C">
      <w:pPr>
        <w:pStyle w:val="Caption"/>
      </w:pPr>
      <w:bookmarkStart w:id="0" w:name="_Ref54593831"/>
      <w:r>
        <w:lastRenderedPageBreak/>
        <w:t>Supplementary table</w:t>
      </w:r>
      <w:r w:rsidR="00CD723C">
        <w:t xml:space="preserve"> </w:t>
      </w:r>
      <w:r w:rsidR="00CD723C">
        <w:fldChar w:fldCharType="begin"/>
      </w:r>
      <w:r w:rsidR="00CD723C">
        <w:instrText xml:space="preserve"> SEQ Appendix \* ARABIC </w:instrText>
      </w:r>
      <w:r w:rsidR="00CD723C">
        <w:fldChar w:fldCharType="separate"/>
      </w:r>
      <w:r w:rsidR="00CD723C">
        <w:rPr>
          <w:noProof/>
        </w:rPr>
        <w:t>1</w:t>
      </w:r>
      <w:r w:rsidR="00CD723C">
        <w:rPr>
          <w:noProof/>
        </w:rPr>
        <w:fldChar w:fldCharType="end"/>
      </w:r>
      <w:bookmarkEnd w:id="0"/>
      <w:r w:rsidR="00CD723C">
        <w:t xml:space="preserve">.  </w:t>
      </w:r>
      <w:r w:rsidR="00CD723C" w:rsidRPr="00F7202D">
        <w:t>Full Health Informatics Competency Framework.</w:t>
      </w:r>
    </w:p>
    <w:tbl>
      <w:tblPr>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25"/>
        <w:gridCol w:w="4980"/>
      </w:tblGrid>
      <w:tr w:rsidR="00CD723C" w:rsidRPr="002F0190" w14:paraId="0ECFBB67" w14:textId="77777777" w:rsidTr="008450F1">
        <w:tc>
          <w:tcPr>
            <w:tcW w:w="4425" w:type="dxa"/>
            <w:shd w:val="clear" w:color="auto" w:fill="auto"/>
            <w:tcMar>
              <w:top w:w="100" w:type="dxa"/>
              <w:left w:w="100" w:type="dxa"/>
              <w:bottom w:w="100" w:type="dxa"/>
              <w:right w:w="100" w:type="dxa"/>
            </w:tcMar>
          </w:tcPr>
          <w:p w14:paraId="5CA9B8EF" w14:textId="77777777" w:rsidR="00CD723C" w:rsidRPr="002F0190" w:rsidRDefault="00CD723C" w:rsidP="008450F1">
            <w:pPr>
              <w:rPr>
                <w:b/>
                <w:sz w:val="18"/>
                <w:szCs w:val="18"/>
              </w:rPr>
            </w:pPr>
            <w:r w:rsidRPr="002F0190">
              <w:rPr>
                <w:b/>
                <w:sz w:val="18"/>
                <w:szCs w:val="18"/>
              </w:rPr>
              <w:t>Competency</w:t>
            </w:r>
          </w:p>
        </w:tc>
        <w:tc>
          <w:tcPr>
            <w:tcW w:w="4980" w:type="dxa"/>
            <w:shd w:val="clear" w:color="auto" w:fill="auto"/>
            <w:tcMar>
              <w:top w:w="100" w:type="dxa"/>
              <w:left w:w="100" w:type="dxa"/>
              <w:bottom w:w="100" w:type="dxa"/>
              <w:right w:w="100" w:type="dxa"/>
            </w:tcMar>
          </w:tcPr>
          <w:p w14:paraId="76289B03" w14:textId="77777777" w:rsidR="00CD723C" w:rsidRPr="002F0190" w:rsidRDefault="00CD723C" w:rsidP="008450F1">
            <w:pPr>
              <w:rPr>
                <w:b/>
                <w:sz w:val="18"/>
                <w:szCs w:val="18"/>
              </w:rPr>
            </w:pPr>
            <w:r w:rsidRPr="002F0190">
              <w:rPr>
                <w:b/>
                <w:sz w:val="18"/>
                <w:szCs w:val="18"/>
              </w:rPr>
              <w:t>Skills, knowledge, abilities</w:t>
            </w:r>
          </w:p>
        </w:tc>
      </w:tr>
      <w:tr w:rsidR="00CD723C" w:rsidRPr="002F0190" w14:paraId="6A57A990" w14:textId="77777777" w:rsidTr="008450F1">
        <w:tc>
          <w:tcPr>
            <w:tcW w:w="4425" w:type="dxa"/>
            <w:shd w:val="clear" w:color="auto" w:fill="auto"/>
            <w:tcMar>
              <w:top w:w="100" w:type="dxa"/>
              <w:left w:w="100" w:type="dxa"/>
              <w:bottom w:w="100" w:type="dxa"/>
              <w:right w:w="100" w:type="dxa"/>
            </w:tcMar>
            <w:vAlign w:val="center"/>
          </w:tcPr>
          <w:p w14:paraId="525514E4" w14:textId="77777777" w:rsidR="00CD723C" w:rsidRPr="002F0190" w:rsidRDefault="00CD723C" w:rsidP="008450F1">
            <w:pPr>
              <w:rPr>
                <w:b/>
                <w:sz w:val="18"/>
                <w:szCs w:val="18"/>
              </w:rPr>
            </w:pPr>
            <w:r w:rsidRPr="002F0190">
              <w:rPr>
                <w:b/>
                <w:sz w:val="18"/>
                <w:szCs w:val="18"/>
              </w:rPr>
              <w:t>HI Competency 1:</w:t>
            </w:r>
          </w:p>
          <w:p w14:paraId="250F4AB1" w14:textId="77777777" w:rsidR="00CD723C" w:rsidRPr="002F0190" w:rsidRDefault="00CD723C" w:rsidP="008450F1">
            <w:pPr>
              <w:rPr>
                <w:sz w:val="18"/>
                <w:szCs w:val="18"/>
              </w:rPr>
            </w:pPr>
            <w:r w:rsidRPr="002F0190">
              <w:rPr>
                <w:sz w:val="18"/>
                <w:szCs w:val="18"/>
              </w:rPr>
              <w:t>The graduate actively seeks engagement and leadership within emerging technology in the non-veterinary animal health market.</w:t>
            </w:r>
          </w:p>
          <w:p w14:paraId="56B1364D" w14:textId="77777777" w:rsidR="00CD723C" w:rsidRPr="002F0190" w:rsidRDefault="00CD723C" w:rsidP="008450F1">
            <w:pPr>
              <w:rPr>
                <w:sz w:val="18"/>
                <w:szCs w:val="18"/>
              </w:rPr>
            </w:pPr>
          </w:p>
          <w:p w14:paraId="677D052E" w14:textId="77777777" w:rsidR="00CD723C" w:rsidRPr="002F0190" w:rsidRDefault="00CD723C" w:rsidP="008450F1">
            <w:pPr>
              <w:rPr>
                <w:sz w:val="18"/>
                <w:szCs w:val="18"/>
              </w:rPr>
            </w:pPr>
            <w:r w:rsidRPr="002F0190">
              <w:rPr>
                <w:sz w:val="18"/>
                <w:szCs w:val="18"/>
              </w:rPr>
              <w:t>Description: The graduate actively seeks leadership roles within emerging models of animal healthcare. The graduate uses their veterinary knowledge to help strengthen and enhance the human-animal bond, advance animal husbandry, and ensure the health and wellness of all animals.</w:t>
            </w:r>
          </w:p>
          <w:p w14:paraId="423CB46A"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2DE22645" w14:textId="77777777" w:rsidR="00CD723C" w:rsidRPr="002F0190" w:rsidRDefault="00CD723C" w:rsidP="008450F1">
            <w:pPr>
              <w:rPr>
                <w:sz w:val="18"/>
                <w:szCs w:val="18"/>
              </w:rPr>
            </w:pPr>
            <w:r w:rsidRPr="002F0190">
              <w:rPr>
                <w:sz w:val="18"/>
                <w:szCs w:val="18"/>
              </w:rPr>
              <w:t>Skills (5)</w:t>
            </w:r>
          </w:p>
          <w:p w14:paraId="57E2DDC9" w14:textId="77777777" w:rsidR="00CD723C" w:rsidRPr="002F0190" w:rsidRDefault="00CD723C" w:rsidP="00CD723C">
            <w:pPr>
              <w:numPr>
                <w:ilvl w:val="0"/>
                <w:numId w:val="15"/>
              </w:numPr>
              <w:rPr>
                <w:sz w:val="18"/>
                <w:szCs w:val="18"/>
              </w:rPr>
            </w:pPr>
            <w:r w:rsidRPr="002F0190">
              <w:rPr>
                <w:sz w:val="18"/>
                <w:szCs w:val="18"/>
              </w:rPr>
              <w:t>Approaches new technologies with an evidence-based methodology.</w:t>
            </w:r>
          </w:p>
          <w:p w14:paraId="3563551E" w14:textId="77777777" w:rsidR="00CD723C" w:rsidRPr="002F0190" w:rsidRDefault="00CD723C" w:rsidP="00CD723C">
            <w:pPr>
              <w:numPr>
                <w:ilvl w:val="0"/>
                <w:numId w:val="15"/>
              </w:numPr>
              <w:rPr>
                <w:sz w:val="18"/>
                <w:szCs w:val="18"/>
              </w:rPr>
            </w:pPr>
            <w:r w:rsidRPr="002F0190">
              <w:rPr>
                <w:sz w:val="18"/>
                <w:szCs w:val="18"/>
              </w:rPr>
              <w:t>Reports emerging animal health innovation that inappropriately offers veterinary health services.</w:t>
            </w:r>
          </w:p>
          <w:p w14:paraId="3EC5255B" w14:textId="77777777" w:rsidR="00CD723C" w:rsidRPr="002F0190" w:rsidRDefault="00CD723C" w:rsidP="00CD723C">
            <w:pPr>
              <w:numPr>
                <w:ilvl w:val="0"/>
                <w:numId w:val="15"/>
              </w:numPr>
              <w:rPr>
                <w:sz w:val="18"/>
                <w:szCs w:val="18"/>
              </w:rPr>
            </w:pPr>
            <w:r w:rsidRPr="002F0190">
              <w:rPr>
                <w:sz w:val="18"/>
                <w:szCs w:val="18"/>
              </w:rPr>
              <w:t>Maintains</w:t>
            </w:r>
            <w:r w:rsidRPr="002F0190">
              <w:rPr>
                <w:sz w:val="18"/>
                <w:szCs w:val="18"/>
              </w:rPr>
              <w:tab/>
              <w:t xml:space="preserve"> awareness of the changing landscape within the animal health community.</w:t>
            </w:r>
          </w:p>
          <w:p w14:paraId="2C36FC83" w14:textId="77777777" w:rsidR="00CD723C" w:rsidRPr="002F0190" w:rsidRDefault="00CD723C" w:rsidP="00CD723C">
            <w:pPr>
              <w:numPr>
                <w:ilvl w:val="0"/>
                <w:numId w:val="15"/>
              </w:numPr>
              <w:rPr>
                <w:sz w:val="18"/>
                <w:szCs w:val="18"/>
              </w:rPr>
            </w:pPr>
            <w:r w:rsidRPr="002F0190">
              <w:rPr>
                <w:sz w:val="18"/>
                <w:szCs w:val="18"/>
              </w:rPr>
              <w:t>Ethically promotes the voice of the veterinarian in the animal health community.</w:t>
            </w:r>
          </w:p>
          <w:p w14:paraId="5481E902" w14:textId="77777777" w:rsidR="00CD723C" w:rsidRPr="002F0190" w:rsidRDefault="00CD723C" w:rsidP="00CD723C">
            <w:pPr>
              <w:numPr>
                <w:ilvl w:val="0"/>
                <w:numId w:val="15"/>
              </w:numPr>
              <w:rPr>
                <w:sz w:val="18"/>
                <w:szCs w:val="18"/>
              </w:rPr>
            </w:pPr>
            <w:r w:rsidRPr="002F0190">
              <w:rPr>
                <w:sz w:val="18"/>
                <w:szCs w:val="18"/>
              </w:rPr>
              <w:t>Seeks involvement with the animal startup community.</w:t>
            </w:r>
          </w:p>
          <w:p w14:paraId="16D4CD24" w14:textId="77777777" w:rsidR="00CD723C" w:rsidRPr="002F0190" w:rsidRDefault="00CD723C" w:rsidP="008450F1">
            <w:pPr>
              <w:rPr>
                <w:sz w:val="18"/>
                <w:szCs w:val="18"/>
              </w:rPr>
            </w:pPr>
          </w:p>
          <w:p w14:paraId="7CCEA8A1" w14:textId="77777777" w:rsidR="00CD723C" w:rsidRPr="002F0190" w:rsidRDefault="00CD723C" w:rsidP="008450F1">
            <w:pPr>
              <w:rPr>
                <w:sz w:val="18"/>
                <w:szCs w:val="18"/>
              </w:rPr>
            </w:pPr>
            <w:r w:rsidRPr="002F0190">
              <w:rPr>
                <w:sz w:val="18"/>
                <w:szCs w:val="18"/>
              </w:rPr>
              <w:t>Knowledge, abilities (4)</w:t>
            </w:r>
          </w:p>
          <w:p w14:paraId="1F281E6E" w14:textId="77777777" w:rsidR="00CD723C" w:rsidRPr="002F0190" w:rsidRDefault="00CD723C" w:rsidP="00CD723C">
            <w:pPr>
              <w:numPr>
                <w:ilvl w:val="0"/>
                <w:numId w:val="1"/>
              </w:numPr>
              <w:rPr>
                <w:sz w:val="18"/>
                <w:szCs w:val="18"/>
              </w:rPr>
            </w:pPr>
            <w:r w:rsidRPr="002F0190">
              <w:rPr>
                <w:sz w:val="18"/>
                <w:szCs w:val="18"/>
              </w:rPr>
              <w:t>The graduate is aware of emerging technologies and their potential impact on the veterinary profession.</w:t>
            </w:r>
          </w:p>
          <w:p w14:paraId="612411D7" w14:textId="77777777" w:rsidR="00CD723C" w:rsidRPr="002F0190" w:rsidRDefault="00CD723C" w:rsidP="00CD723C">
            <w:pPr>
              <w:numPr>
                <w:ilvl w:val="0"/>
                <w:numId w:val="1"/>
              </w:numPr>
              <w:rPr>
                <w:sz w:val="18"/>
                <w:szCs w:val="18"/>
              </w:rPr>
            </w:pPr>
            <w:r w:rsidRPr="002F0190">
              <w:rPr>
                <w:sz w:val="18"/>
                <w:szCs w:val="18"/>
              </w:rPr>
              <w:t>The graduate believes veterinarians should be actively involved in emerging technologies in the non veterinary animal health market.</w:t>
            </w:r>
          </w:p>
          <w:p w14:paraId="3FCD4191" w14:textId="77777777" w:rsidR="00CD723C" w:rsidRPr="002F0190" w:rsidRDefault="00CD723C" w:rsidP="00CD723C">
            <w:pPr>
              <w:numPr>
                <w:ilvl w:val="0"/>
                <w:numId w:val="1"/>
              </w:numPr>
              <w:rPr>
                <w:sz w:val="18"/>
                <w:szCs w:val="18"/>
              </w:rPr>
            </w:pPr>
            <w:r w:rsidRPr="002F0190">
              <w:rPr>
                <w:sz w:val="18"/>
                <w:szCs w:val="18"/>
              </w:rPr>
              <w:t>The graduate has a strong degree of respect for the human animal bond and how technology could impact that bond.</w:t>
            </w:r>
          </w:p>
          <w:p w14:paraId="4059370F" w14:textId="77777777" w:rsidR="00CD723C" w:rsidRPr="002F0190" w:rsidRDefault="00CD723C" w:rsidP="00CD723C">
            <w:pPr>
              <w:numPr>
                <w:ilvl w:val="0"/>
                <w:numId w:val="1"/>
              </w:numPr>
              <w:rPr>
                <w:sz w:val="18"/>
                <w:szCs w:val="18"/>
              </w:rPr>
            </w:pPr>
            <w:r w:rsidRPr="002F0190">
              <w:rPr>
                <w:sz w:val="18"/>
                <w:szCs w:val="18"/>
              </w:rPr>
              <w:t>The graduate is driven to be involved in emerging non veterinary animal health technologies.</w:t>
            </w:r>
          </w:p>
          <w:p w14:paraId="39A21D0E" w14:textId="77777777" w:rsidR="00CD723C" w:rsidRPr="002F0190" w:rsidRDefault="00CD723C" w:rsidP="008450F1">
            <w:pPr>
              <w:rPr>
                <w:sz w:val="18"/>
                <w:szCs w:val="18"/>
              </w:rPr>
            </w:pPr>
          </w:p>
          <w:p w14:paraId="1B417D6D" w14:textId="77777777" w:rsidR="00CD723C" w:rsidRPr="002F0190" w:rsidRDefault="00CD723C" w:rsidP="008450F1">
            <w:pPr>
              <w:rPr>
                <w:sz w:val="18"/>
                <w:szCs w:val="18"/>
              </w:rPr>
            </w:pPr>
            <w:r w:rsidRPr="002F0190">
              <w:rPr>
                <w:sz w:val="18"/>
                <w:szCs w:val="18"/>
              </w:rPr>
              <w:t>Assessment: Outside of their day-to-day practice responsibilities, the graduate is actively involved with animal health innovation external to the veterinary community. Example: The graduate consults or serves as a board member of newly formed pet-consumer startup companies.</w:t>
            </w:r>
          </w:p>
          <w:p w14:paraId="3A75822F" w14:textId="77777777" w:rsidR="00CD723C" w:rsidRPr="002F0190" w:rsidRDefault="00CD723C" w:rsidP="008450F1">
            <w:pPr>
              <w:rPr>
                <w:sz w:val="18"/>
                <w:szCs w:val="18"/>
              </w:rPr>
            </w:pPr>
          </w:p>
          <w:p w14:paraId="491018C5" w14:textId="77777777" w:rsidR="00CD723C" w:rsidRPr="002F0190" w:rsidRDefault="00CD723C" w:rsidP="008450F1">
            <w:pPr>
              <w:rPr>
                <w:sz w:val="18"/>
                <w:szCs w:val="18"/>
              </w:rPr>
            </w:pPr>
          </w:p>
          <w:p w14:paraId="0993134A" w14:textId="77777777" w:rsidR="00CD723C" w:rsidRPr="002F0190" w:rsidRDefault="00CD723C" w:rsidP="008450F1">
            <w:pPr>
              <w:rPr>
                <w:sz w:val="18"/>
                <w:szCs w:val="18"/>
              </w:rPr>
            </w:pPr>
          </w:p>
        </w:tc>
      </w:tr>
      <w:tr w:rsidR="00CD723C" w:rsidRPr="002F0190" w14:paraId="3734BB35" w14:textId="77777777" w:rsidTr="008450F1">
        <w:tc>
          <w:tcPr>
            <w:tcW w:w="4425" w:type="dxa"/>
            <w:shd w:val="clear" w:color="auto" w:fill="auto"/>
            <w:tcMar>
              <w:top w:w="100" w:type="dxa"/>
              <w:left w:w="100" w:type="dxa"/>
              <w:bottom w:w="100" w:type="dxa"/>
              <w:right w:w="100" w:type="dxa"/>
            </w:tcMar>
            <w:vAlign w:val="center"/>
          </w:tcPr>
          <w:p w14:paraId="4010F58B" w14:textId="77777777" w:rsidR="00CD723C" w:rsidRPr="002F0190" w:rsidRDefault="00CD723C" w:rsidP="008450F1">
            <w:pPr>
              <w:rPr>
                <w:b/>
                <w:sz w:val="18"/>
                <w:szCs w:val="18"/>
              </w:rPr>
            </w:pPr>
            <w:r w:rsidRPr="002F0190">
              <w:rPr>
                <w:b/>
                <w:sz w:val="18"/>
                <w:szCs w:val="18"/>
              </w:rPr>
              <w:t>HI Competency 2:</w:t>
            </w:r>
          </w:p>
          <w:p w14:paraId="65A8B57A" w14:textId="77777777" w:rsidR="00CD723C" w:rsidRPr="002F0190" w:rsidRDefault="00CD723C" w:rsidP="008450F1">
            <w:pPr>
              <w:rPr>
                <w:sz w:val="18"/>
                <w:szCs w:val="18"/>
              </w:rPr>
            </w:pPr>
            <w:r w:rsidRPr="002F0190">
              <w:rPr>
                <w:sz w:val="18"/>
                <w:szCs w:val="18"/>
              </w:rPr>
              <w:t>The graduate advocates for effective use of current communication technology while respecting the privacy and regulatory implications on quality medical practice.</w:t>
            </w:r>
          </w:p>
          <w:p w14:paraId="1446FD50" w14:textId="77777777" w:rsidR="00CD723C" w:rsidRPr="002F0190" w:rsidRDefault="00CD723C" w:rsidP="008450F1">
            <w:pPr>
              <w:rPr>
                <w:sz w:val="18"/>
                <w:szCs w:val="18"/>
              </w:rPr>
            </w:pPr>
          </w:p>
          <w:p w14:paraId="0270A070" w14:textId="77777777" w:rsidR="00CD723C" w:rsidRPr="002F0190" w:rsidRDefault="00CD723C" w:rsidP="008450F1">
            <w:pPr>
              <w:rPr>
                <w:sz w:val="18"/>
                <w:szCs w:val="18"/>
              </w:rPr>
            </w:pPr>
            <w:r w:rsidRPr="002F0190">
              <w:rPr>
                <w:sz w:val="18"/>
                <w:szCs w:val="18"/>
              </w:rPr>
              <w:t>Description: The graduate is aware of current communication technologies and how they could impact the clinic's ability to promote animal well being. The graduate is knowledgeable in current regulatory and privacy law and how they impact the use of technology. The graduate can effectively communicate to the practice how technology can improve client experience, facilitate case management, strengthen continuity of care, and improve work-life balance.</w:t>
            </w:r>
          </w:p>
          <w:p w14:paraId="35C788E8"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42DC0A2B" w14:textId="77777777" w:rsidR="00CD723C" w:rsidRPr="002F0190" w:rsidRDefault="00CD723C" w:rsidP="008450F1">
            <w:pPr>
              <w:rPr>
                <w:sz w:val="18"/>
                <w:szCs w:val="18"/>
              </w:rPr>
            </w:pPr>
            <w:r w:rsidRPr="002F0190">
              <w:rPr>
                <w:sz w:val="18"/>
                <w:szCs w:val="18"/>
              </w:rPr>
              <w:t>Skills (6)</w:t>
            </w:r>
          </w:p>
          <w:p w14:paraId="0E7EF4F5" w14:textId="77777777" w:rsidR="00CD723C" w:rsidRPr="002F0190" w:rsidRDefault="00CD723C" w:rsidP="00CD723C">
            <w:pPr>
              <w:numPr>
                <w:ilvl w:val="0"/>
                <w:numId w:val="11"/>
              </w:numPr>
              <w:rPr>
                <w:sz w:val="18"/>
                <w:szCs w:val="18"/>
              </w:rPr>
            </w:pPr>
            <w:r w:rsidRPr="002F0190">
              <w:rPr>
                <w:sz w:val="18"/>
                <w:szCs w:val="18"/>
              </w:rPr>
              <w:t>Respects evolving regulation relating to</w:t>
            </w:r>
            <w:r w:rsidRPr="002F0190">
              <w:rPr>
                <w:sz w:val="18"/>
                <w:szCs w:val="18"/>
              </w:rPr>
              <w:tab/>
              <w:t>telemedicine.</w:t>
            </w:r>
          </w:p>
          <w:p w14:paraId="37880C9B" w14:textId="77777777" w:rsidR="00CD723C" w:rsidRPr="002F0190" w:rsidRDefault="00CD723C" w:rsidP="00CD723C">
            <w:pPr>
              <w:numPr>
                <w:ilvl w:val="0"/>
                <w:numId w:val="11"/>
              </w:numPr>
              <w:rPr>
                <w:sz w:val="18"/>
                <w:szCs w:val="18"/>
              </w:rPr>
            </w:pPr>
            <w:r w:rsidRPr="002F0190">
              <w:rPr>
                <w:sz w:val="18"/>
                <w:szCs w:val="18"/>
              </w:rPr>
              <w:t>Promotes the use of telecommunication technology to improve the client and patient experience.</w:t>
            </w:r>
          </w:p>
          <w:p w14:paraId="79587996" w14:textId="77777777" w:rsidR="00CD723C" w:rsidRPr="002F0190" w:rsidRDefault="00CD723C" w:rsidP="00CD723C">
            <w:pPr>
              <w:numPr>
                <w:ilvl w:val="0"/>
                <w:numId w:val="11"/>
              </w:numPr>
              <w:rPr>
                <w:sz w:val="18"/>
                <w:szCs w:val="18"/>
              </w:rPr>
            </w:pPr>
            <w:r w:rsidRPr="002F0190">
              <w:rPr>
                <w:sz w:val="18"/>
                <w:szCs w:val="18"/>
              </w:rPr>
              <w:t>Improves triage of clinical cases by using relevant communication technology.</w:t>
            </w:r>
          </w:p>
          <w:p w14:paraId="523D632E" w14:textId="77777777" w:rsidR="00CD723C" w:rsidRPr="002F0190" w:rsidRDefault="00CD723C" w:rsidP="00CD723C">
            <w:pPr>
              <w:numPr>
                <w:ilvl w:val="0"/>
                <w:numId w:val="11"/>
              </w:numPr>
              <w:rPr>
                <w:sz w:val="18"/>
                <w:szCs w:val="18"/>
              </w:rPr>
            </w:pPr>
            <w:r w:rsidRPr="002F0190">
              <w:rPr>
                <w:sz w:val="18"/>
                <w:szCs w:val="18"/>
              </w:rPr>
              <w:t>Improves case management and continuity of care by using telecommunication technology.</w:t>
            </w:r>
          </w:p>
          <w:p w14:paraId="1812C6F0" w14:textId="77777777" w:rsidR="00CD723C" w:rsidRPr="002F0190" w:rsidRDefault="00CD723C" w:rsidP="00CD723C">
            <w:pPr>
              <w:numPr>
                <w:ilvl w:val="0"/>
                <w:numId w:val="11"/>
              </w:numPr>
              <w:rPr>
                <w:sz w:val="18"/>
                <w:szCs w:val="18"/>
              </w:rPr>
            </w:pPr>
            <w:r w:rsidRPr="002F0190">
              <w:rPr>
                <w:sz w:val="18"/>
                <w:szCs w:val="18"/>
              </w:rPr>
              <w:t>Utilizes technology with a focus on improving the client and patient experience.</w:t>
            </w:r>
          </w:p>
          <w:p w14:paraId="236695E5" w14:textId="77777777" w:rsidR="00CD723C" w:rsidRPr="002F0190" w:rsidRDefault="00CD723C" w:rsidP="00CD723C">
            <w:pPr>
              <w:numPr>
                <w:ilvl w:val="0"/>
                <w:numId w:val="11"/>
              </w:numPr>
              <w:rPr>
                <w:sz w:val="18"/>
                <w:szCs w:val="18"/>
              </w:rPr>
            </w:pPr>
            <w:r w:rsidRPr="002F0190">
              <w:rPr>
                <w:sz w:val="18"/>
                <w:szCs w:val="18"/>
              </w:rPr>
              <w:t>Retrieves and reviews medical data using telehealth technology ahead of physical appointments.</w:t>
            </w:r>
          </w:p>
          <w:p w14:paraId="31912837" w14:textId="77777777" w:rsidR="00CD723C" w:rsidRPr="002F0190" w:rsidRDefault="00CD723C" w:rsidP="008450F1">
            <w:pPr>
              <w:rPr>
                <w:sz w:val="18"/>
                <w:szCs w:val="18"/>
              </w:rPr>
            </w:pPr>
          </w:p>
          <w:p w14:paraId="28C09E66" w14:textId="77777777" w:rsidR="00CD723C" w:rsidRPr="002F0190" w:rsidRDefault="00CD723C" w:rsidP="008450F1">
            <w:pPr>
              <w:rPr>
                <w:sz w:val="18"/>
                <w:szCs w:val="18"/>
              </w:rPr>
            </w:pPr>
            <w:r w:rsidRPr="002F0190">
              <w:rPr>
                <w:sz w:val="18"/>
                <w:szCs w:val="18"/>
              </w:rPr>
              <w:t>Knowledge, abilities (5)</w:t>
            </w:r>
          </w:p>
          <w:p w14:paraId="00896F6C" w14:textId="77777777" w:rsidR="00CD723C" w:rsidRPr="002F0190" w:rsidRDefault="00CD723C" w:rsidP="00CD723C">
            <w:pPr>
              <w:numPr>
                <w:ilvl w:val="0"/>
                <w:numId w:val="6"/>
              </w:numPr>
              <w:rPr>
                <w:sz w:val="18"/>
                <w:szCs w:val="18"/>
              </w:rPr>
            </w:pPr>
            <w:r w:rsidRPr="002F0190">
              <w:rPr>
                <w:sz w:val="18"/>
                <w:szCs w:val="18"/>
              </w:rPr>
              <w:t>Promotes the use of telecommunication technology to improve the client and patient experience.</w:t>
            </w:r>
          </w:p>
          <w:p w14:paraId="338436D6" w14:textId="77777777" w:rsidR="00CD723C" w:rsidRPr="002F0190" w:rsidRDefault="00CD723C" w:rsidP="00CD723C">
            <w:pPr>
              <w:numPr>
                <w:ilvl w:val="0"/>
                <w:numId w:val="6"/>
              </w:numPr>
              <w:rPr>
                <w:sz w:val="18"/>
                <w:szCs w:val="18"/>
              </w:rPr>
            </w:pPr>
            <w:r w:rsidRPr="002F0190">
              <w:rPr>
                <w:sz w:val="18"/>
                <w:szCs w:val="18"/>
              </w:rPr>
              <w:t>The graduate recognizes the limitations in the application of new technologies.</w:t>
            </w:r>
          </w:p>
          <w:p w14:paraId="723876D9" w14:textId="77777777" w:rsidR="00CD723C" w:rsidRPr="002F0190" w:rsidRDefault="00CD723C" w:rsidP="00CD723C">
            <w:pPr>
              <w:numPr>
                <w:ilvl w:val="0"/>
                <w:numId w:val="6"/>
              </w:numPr>
              <w:rPr>
                <w:sz w:val="18"/>
                <w:szCs w:val="18"/>
              </w:rPr>
            </w:pPr>
            <w:r w:rsidRPr="002F0190">
              <w:rPr>
                <w:sz w:val="18"/>
                <w:szCs w:val="18"/>
              </w:rPr>
              <w:t>The graduate is aware of how data is stored regarding communication technology.</w:t>
            </w:r>
          </w:p>
          <w:p w14:paraId="7B3456A1" w14:textId="77777777" w:rsidR="00CD723C" w:rsidRPr="002F0190" w:rsidRDefault="00CD723C" w:rsidP="00CD723C">
            <w:pPr>
              <w:numPr>
                <w:ilvl w:val="0"/>
                <w:numId w:val="6"/>
              </w:numPr>
              <w:rPr>
                <w:sz w:val="18"/>
                <w:szCs w:val="18"/>
              </w:rPr>
            </w:pPr>
            <w:r w:rsidRPr="002F0190">
              <w:rPr>
                <w:sz w:val="18"/>
                <w:szCs w:val="18"/>
              </w:rPr>
              <w:lastRenderedPageBreak/>
              <w:t>The graduate believes communication technology can improve practice, client experience, work-life balance, and animal welfare.</w:t>
            </w:r>
          </w:p>
          <w:p w14:paraId="21EC6762" w14:textId="77777777" w:rsidR="00CD723C" w:rsidRPr="002F0190" w:rsidRDefault="00CD723C" w:rsidP="00CD723C">
            <w:pPr>
              <w:numPr>
                <w:ilvl w:val="0"/>
                <w:numId w:val="6"/>
              </w:numPr>
              <w:rPr>
                <w:sz w:val="18"/>
                <w:szCs w:val="18"/>
              </w:rPr>
            </w:pPr>
            <w:r w:rsidRPr="002F0190">
              <w:rPr>
                <w:sz w:val="18"/>
                <w:szCs w:val="18"/>
              </w:rPr>
              <w:t>The graduate is aware of current communication technologies.</w:t>
            </w:r>
          </w:p>
          <w:p w14:paraId="0546EF0D" w14:textId="77777777" w:rsidR="00CD723C" w:rsidRPr="002F0190" w:rsidRDefault="00CD723C" w:rsidP="008450F1">
            <w:pPr>
              <w:rPr>
                <w:sz w:val="18"/>
                <w:szCs w:val="18"/>
              </w:rPr>
            </w:pPr>
          </w:p>
          <w:p w14:paraId="0D4D6E0A" w14:textId="77777777" w:rsidR="00CD723C" w:rsidRPr="002F0190" w:rsidRDefault="00CD723C" w:rsidP="008450F1">
            <w:pPr>
              <w:rPr>
                <w:sz w:val="18"/>
                <w:szCs w:val="18"/>
              </w:rPr>
            </w:pPr>
            <w:r w:rsidRPr="002F0190">
              <w:rPr>
                <w:sz w:val="18"/>
                <w:szCs w:val="18"/>
              </w:rPr>
              <w:t>Assessment: The graduate promotes adoption of a new communication technology to a practice. Remains current with local regulatory, and privacy, legislation</w:t>
            </w:r>
          </w:p>
          <w:p w14:paraId="6E831E77" w14:textId="77777777" w:rsidR="00CD723C" w:rsidRPr="002F0190" w:rsidRDefault="00CD723C" w:rsidP="008450F1">
            <w:pPr>
              <w:rPr>
                <w:sz w:val="18"/>
                <w:szCs w:val="18"/>
              </w:rPr>
            </w:pPr>
          </w:p>
        </w:tc>
      </w:tr>
      <w:tr w:rsidR="00CD723C" w:rsidRPr="002F0190" w14:paraId="37F9B00B" w14:textId="77777777" w:rsidTr="008450F1">
        <w:tc>
          <w:tcPr>
            <w:tcW w:w="4425" w:type="dxa"/>
            <w:shd w:val="clear" w:color="auto" w:fill="auto"/>
            <w:tcMar>
              <w:top w:w="100" w:type="dxa"/>
              <w:left w:w="100" w:type="dxa"/>
              <w:bottom w:w="100" w:type="dxa"/>
              <w:right w:w="100" w:type="dxa"/>
            </w:tcMar>
            <w:vAlign w:val="center"/>
          </w:tcPr>
          <w:p w14:paraId="7CFEC361" w14:textId="77777777" w:rsidR="00CD723C" w:rsidRPr="002F0190" w:rsidRDefault="00CD723C" w:rsidP="008450F1">
            <w:pPr>
              <w:rPr>
                <w:b/>
                <w:sz w:val="18"/>
                <w:szCs w:val="18"/>
              </w:rPr>
            </w:pPr>
            <w:r w:rsidRPr="002F0190">
              <w:rPr>
                <w:b/>
                <w:sz w:val="18"/>
                <w:szCs w:val="18"/>
              </w:rPr>
              <w:lastRenderedPageBreak/>
              <w:t>HI Competency 3:</w:t>
            </w:r>
          </w:p>
          <w:p w14:paraId="549A6C5A" w14:textId="77777777" w:rsidR="00CD723C" w:rsidRPr="002F0190" w:rsidRDefault="00CD723C" w:rsidP="008450F1">
            <w:pPr>
              <w:rPr>
                <w:sz w:val="18"/>
                <w:szCs w:val="18"/>
              </w:rPr>
            </w:pPr>
            <w:r w:rsidRPr="002F0190">
              <w:rPr>
                <w:sz w:val="18"/>
                <w:szCs w:val="18"/>
              </w:rPr>
              <w:t>The graduate advocates the use of technology and innovation to facilitate quality practice management and improve work-life balance.</w:t>
            </w:r>
          </w:p>
          <w:p w14:paraId="433BAC4F" w14:textId="77777777" w:rsidR="00CD723C" w:rsidRPr="002F0190" w:rsidRDefault="00CD723C" w:rsidP="008450F1">
            <w:pPr>
              <w:rPr>
                <w:sz w:val="18"/>
                <w:szCs w:val="18"/>
              </w:rPr>
            </w:pPr>
          </w:p>
          <w:p w14:paraId="634E36F4" w14:textId="77777777" w:rsidR="00CD723C" w:rsidRPr="002F0190" w:rsidRDefault="00CD723C" w:rsidP="008450F1">
            <w:pPr>
              <w:rPr>
                <w:sz w:val="18"/>
                <w:szCs w:val="18"/>
              </w:rPr>
            </w:pPr>
            <w:r w:rsidRPr="002F0190">
              <w:rPr>
                <w:sz w:val="18"/>
                <w:szCs w:val="18"/>
              </w:rPr>
              <w:t>Description: The graduate is aware of situations in their practice environment that could be improved through the use of technology and/or data management practices. The graduate evaluates technologies that could save time and/or improve workflow.</w:t>
            </w:r>
          </w:p>
          <w:p w14:paraId="4A9F09D4"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5248E607" w14:textId="77777777" w:rsidR="00CD723C" w:rsidRPr="002F0190" w:rsidRDefault="00CD723C" w:rsidP="008450F1">
            <w:pPr>
              <w:rPr>
                <w:sz w:val="18"/>
                <w:szCs w:val="18"/>
              </w:rPr>
            </w:pPr>
            <w:r w:rsidRPr="002F0190">
              <w:rPr>
                <w:sz w:val="18"/>
                <w:szCs w:val="18"/>
              </w:rPr>
              <w:t>Skills (5)</w:t>
            </w:r>
          </w:p>
          <w:p w14:paraId="51AD767B" w14:textId="77777777" w:rsidR="00CD723C" w:rsidRPr="002F0190" w:rsidRDefault="00CD723C" w:rsidP="00CD723C">
            <w:pPr>
              <w:numPr>
                <w:ilvl w:val="0"/>
                <w:numId w:val="2"/>
              </w:numPr>
              <w:rPr>
                <w:sz w:val="18"/>
                <w:szCs w:val="18"/>
              </w:rPr>
            </w:pPr>
            <w:r w:rsidRPr="002F0190">
              <w:rPr>
                <w:sz w:val="18"/>
                <w:szCs w:val="18"/>
              </w:rPr>
              <w:t>Selects the right combination of internal and external technologies and services to streamline practice and improve work-life balance.</w:t>
            </w:r>
          </w:p>
          <w:p w14:paraId="06A721A8" w14:textId="77777777" w:rsidR="00CD723C" w:rsidRPr="002F0190" w:rsidRDefault="00CD723C" w:rsidP="00CD723C">
            <w:pPr>
              <w:numPr>
                <w:ilvl w:val="0"/>
                <w:numId w:val="2"/>
              </w:numPr>
              <w:rPr>
                <w:sz w:val="18"/>
                <w:szCs w:val="18"/>
              </w:rPr>
            </w:pPr>
            <w:r w:rsidRPr="002F0190">
              <w:rPr>
                <w:sz w:val="18"/>
                <w:szCs w:val="18"/>
              </w:rPr>
              <w:t>Demonstrates</w:t>
            </w:r>
            <w:r w:rsidRPr="002F0190">
              <w:rPr>
                <w:sz w:val="18"/>
                <w:szCs w:val="18"/>
              </w:rPr>
              <w:tab/>
              <w:t>the use of technological solutions to improve the efficiency of patient care, i.e., client communication, medical record keeping, follow up etc.</w:t>
            </w:r>
          </w:p>
          <w:p w14:paraId="54C2DCC2" w14:textId="77777777" w:rsidR="00CD723C" w:rsidRPr="002F0190" w:rsidRDefault="00CD723C" w:rsidP="00CD723C">
            <w:pPr>
              <w:numPr>
                <w:ilvl w:val="0"/>
                <w:numId w:val="2"/>
              </w:numPr>
              <w:rPr>
                <w:sz w:val="18"/>
                <w:szCs w:val="18"/>
              </w:rPr>
            </w:pPr>
            <w:r w:rsidRPr="002F0190">
              <w:rPr>
                <w:sz w:val="18"/>
                <w:szCs w:val="18"/>
              </w:rPr>
              <w:t>Integrates external resources (technologies and services) to improve practice management and work-life balance.</w:t>
            </w:r>
          </w:p>
          <w:p w14:paraId="529BD731" w14:textId="77777777" w:rsidR="00CD723C" w:rsidRPr="002F0190" w:rsidRDefault="00CD723C" w:rsidP="00CD723C">
            <w:pPr>
              <w:numPr>
                <w:ilvl w:val="0"/>
                <w:numId w:val="2"/>
              </w:numPr>
              <w:rPr>
                <w:sz w:val="18"/>
                <w:szCs w:val="18"/>
              </w:rPr>
            </w:pPr>
            <w:r w:rsidRPr="002F0190">
              <w:rPr>
                <w:sz w:val="18"/>
                <w:szCs w:val="18"/>
              </w:rPr>
              <w:t>Advocates for technological solutions that enhance quality of practice and work-life balance.</w:t>
            </w:r>
          </w:p>
          <w:p w14:paraId="3F9B4F0A" w14:textId="77777777" w:rsidR="00CD723C" w:rsidRPr="002F0190" w:rsidRDefault="00CD723C" w:rsidP="00CD723C">
            <w:pPr>
              <w:numPr>
                <w:ilvl w:val="0"/>
                <w:numId w:val="2"/>
              </w:numPr>
              <w:rPr>
                <w:sz w:val="18"/>
                <w:szCs w:val="18"/>
              </w:rPr>
            </w:pPr>
            <w:r w:rsidRPr="002F0190">
              <w:rPr>
                <w:sz w:val="18"/>
                <w:szCs w:val="18"/>
              </w:rPr>
              <w:t>Evaluates emerging technologies and their impact on practice management and work-life balance.</w:t>
            </w:r>
          </w:p>
          <w:p w14:paraId="4433FD1D" w14:textId="77777777" w:rsidR="00CD723C" w:rsidRPr="002F0190" w:rsidRDefault="00CD723C" w:rsidP="008450F1">
            <w:pPr>
              <w:rPr>
                <w:sz w:val="18"/>
                <w:szCs w:val="18"/>
              </w:rPr>
            </w:pPr>
          </w:p>
          <w:p w14:paraId="19820A25" w14:textId="77777777" w:rsidR="00CD723C" w:rsidRPr="002F0190" w:rsidRDefault="00CD723C" w:rsidP="008450F1">
            <w:pPr>
              <w:rPr>
                <w:sz w:val="18"/>
                <w:szCs w:val="18"/>
              </w:rPr>
            </w:pPr>
            <w:r w:rsidRPr="002F0190">
              <w:rPr>
                <w:sz w:val="18"/>
                <w:szCs w:val="18"/>
              </w:rPr>
              <w:t>Knowledge, abilities (3)</w:t>
            </w:r>
          </w:p>
          <w:p w14:paraId="2CCBE14B" w14:textId="77777777" w:rsidR="00CD723C" w:rsidRPr="002F0190" w:rsidRDefault="00CD723C" w:rsidP="00CD723C">
            <w:pPr>
              <w:numPr>
                <w:ilvl w:val="0"/>
                <w:numId w:val="16"/>
              </w:numPr>
              <w:rPr>
                <w:sz w:val="18"/>
                <w:szCs w:val="18"/>
              </w:rPr>
            </w:pPr>
            <w:r w:rsidRPr="002F0190">
              <w:rPr>
                <w:sz w:val="18"/>
                <w:szCs w:val="18"/>
              </w:rPr>
              <w:t>The graduate recognizes that efficiency gained through the use of technology can have a positive impact on workplace productivity.</w:t>
            </w:r>
          </w:p>
          <w:p w14:paraId="248EC866" w14:textId="77777777" w:rsidR="00CD723C" w:rsidRPr="002F0190" w:rsidRDefault="00CD723C" w:rsidP="00CD723C">
            <w:pPr>
              <w:numPr>
                <w:ilvl w:val="0"/>
                <w:numId w:val="16"/>
              </w:numPr>
              <w:rPr>
                <w:sz w:val="18"/>
                <w:szCs w:val="18"/>
              </w:rPr>
            </w:pPr>
            <w:r w:rsidRPr="002F0190">
              <w:rPr>
                <w:sz w:val="18"/>
                <w:szCs w:val="18"/>
              </w:rPr>
              <w:t>The graduate recognizes where technology could improve practice and work-life balance.</w:t>
            </w:r>
          </w:p>
          <w:p w14:paraId="14AAB5D8" w14:textId="77777777" w:rsidR="00CD723C" w:rsidRPr="002F0190" w:rsidRDefault="00CD723C" w:rsidP="00CD723C">
            <w:pPr>
              <w:numPr>
                <w:ilvl w:val="0"/>
                <w:numId w:val="16"/>
              </w:numPr>
              <w:rPr>
                <w:sz w:val="18"/>
                <w:szCs w:val="18"/>
              </w:rPr>
            </w:pPr>
            <w:r w:rsidRPr="002F0190">
              <w:rPr>
                <w:sz w:val="18"/>
                <w:szCs w:val="18"/>
              </w:rPr>
              <w:t>The graduate appreciates the importance of work-life balance.</w:t>
            </w:r>
          </w:p>
          <w:p w14:paraId="740EC933" w14:textId="77777777" w:rsidR="00CD723C" w:rsidRPr="002F0190" w:rsidRDefault="00CD723C" w:rsidP="008450F1">
            <w:pPr>
              <w:rPr>
                <w:sz w:val="18"/>
                <w:szCs w:val="18"/>
              </w:rPr>
            </w:pPr>
          </w:p>
          <w:p w14:paraId="7649B065" w14:textId="77777777" w:rsidR="00CD723C" w:rsidRPr="002F0190" w:rsidRDefault="00CD723C" w:rsidP="008450F1">
            <w:pPr>
              <w:rPr>
                <w:sz w:val="18"/>
                <w:szCs w:val="18"/>
              </w:rPr>
            </w:pPr>
            <w:r w:rsidRPr="002F0190">
              <w:rPr>
                <w:sz w:val="18"/>
                <w:szCs w:val="18"/>
              </w:rPr>
              <w:t>Assessment: The graduate evaluates new medical record software that decreases the amount of time spent entering data.</w:t>
            </w:r>
          </w:p>
          <w:p w14:paraId="04011119" w14:textId="77777777" w:rsidR="00CD723C" w:rsidRPr="002F0190" w:rsidRDefault="00CD723C" w:rsidP="008450F1">
            <w:pPr>
              <w:rPr>
                <w:sz w:val="18"/>
                <w:szCs w:val="18"/>
              </w:rPr>
            </w:pPr>
          </w:p>
        </w:tc>
      </w:tr>
      <w:tr w:rsidR="00CD723C" w:rsidRPr="002F0190" w14:paraId="2D05A8C4" w14:textId="77777777" w:rsidTr="008450F1">
        <w:tc>
          <w:tcPr>
            <w:tcW w:w="4425" w:type="dxa"/>
            <w:shd w:val="clear" w:color="auto" w:fill="auto"/>
            <w:tcMar>
              <w:top w:w="100" w:type="dxa"/>
              <w:left w:w="100" w:type="dxa"/>
              <w:bottom w:w="100" w:type="dxa"/>
              <w:right w:w="100" w:type="dxa"/>
            </w:tcMar>
            <w:vAlign w:val="center"/>
          </w:tcPr>
          <w:p w14:paraId="00E3662C" w14:textId="77777777" w:rsidR="00CD723C" w:rsidRPr="002F0190" w:rsidRDefault="00CD723C" w:rsidP="008450F1">
            <w:pPr>
              <w:rPr>
                <w:b/>
                <w:sz w:val="18"/>
                <w:szCs w:val="18"/>
              </w:rPr>
            </w:pPr>
            <w:r w:rsidRPr="002F0190">
              <w:rPr>
                <w:b/>
                <w:sz w:val="18"/>
                <w:szCs w:val="18"/>
              </w:rPr>
              <w:t>HI Competency 4:</w:t>
            </w:r>
          </w:p>
          <w:p w14:paraId="2ED36719" w14:textId="77777777" w:rsidR="00CD723C" w:rsidRPr="002F0190" w:rsidRDefault="00CD723C" w:rsidP="008450F1">
            <w:pPr>
              <w:rPr>
                <w:sz w:val="18"/>
                <w:szCs w:val="18"/>
              </w:rPr>
            </w:pPr>
            <w:r w:rsidRPr="002F0190">
              <w:rPr>
                <w:sz w:val="18"/>
                <w:szCs w:val="18"/>
              </w:rPr>
              <w:t>The graduate seeks opportunities to further their knowledge in data management, informatics, and communication technology.</w:t>
            </w:r>
          </w:p>
          <w:p w14:paraId="7F26FE00" w14:textId="77777777" w:rsidR="00CD723C" w:rsidRPr="002F0190" w:rsidRDefault="00CD723C" w:rsidP="008450F1">
            <w:pPr>
              <w:rPr>
                <w:sz w:val="18"/>
                <w:szCs w:val="18"/>
              </w:rPr>
            </w:pPr>
          </w:p>
          <w:p w14:paraId="15EB3C21" w14:textId="77777777" w:rsidR="00CD723C" w:rsidRPr="002F0190" w:rsidRDefault="00CD723C" w:rsidP="008450F1">
            <w:pPr>
              <w:rPr>
                <w:sz w:val="18"/>
                <w:szCs w:val="18"/>
              </w:rPr>
            </w:pPr>
            <w:r w:rsidRPr="002F0190">
              <w:rPr>
                <w:sz w:val="18"/>
                <w:szCs w:val="18"/>
              </w:rPr>
              <w:t>Description: The graduate devotes a reasonable effort to exploring, critically evaluating, and understanding new methods of data management, informatics, and emerging trends in communication technology. The graduate actively learns new technology and processes with respect to informatics and promotes new ideas and practices with their peer group.</w:t>
            </w:r>
          </w:p>
          <w:p w14:paraId="7C6E6C11"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3334BD37" w14:textId="77777777" w:rsidR="00CD723C" w:rsidRPr="002F0190" w:rsidRDefault="00CD723C" w:rsidP="008450F1">
            <w:pPr>
              <w:rPr>
                <w:sz w:val="18"/>
                <w:szCs w:val="18"/>
              </w:rPr>
            </w:pPr>
            <w:r w:rsidRPr="002F0190">
              <w:rPr>
                <w:sz w:val="18"/>
                <w:szCs w:val="18"/>
              </w:rPr>
              <w:t>Skills (4)</w:t>
            </w:r>
          </w:p>
          <w:p w14:paraId="094BB655" w14:textId="77777777" w:rsidR="00CD723C" w:rsidRPr="002F0190" w:rsidRDefault="00CD723C" w:rsidP="00CD723C">
            <w:pPr>
              <w:numPr>
                <w:ilvl w:val="0"/>
                <w:numId w:val="10"/>
              </w:numPr>
              <w:rPr>
                <w:sz w:val="18"/>
                <w:szCs w:val="18"/>
              </w:rPr>
            </w:pPr>
            <w:r w:rsidRPr="002F0190">
              <w:rPr>
                <w:sz w:val="18"/>
                <w:szCs w:val="18"/>
              </w:rPr>
              <w:t>Participates in relevant conferences and webinars</w:t>
            </w:r>
            <w:r w:rsidRPr="002F0190">
              <w:rPr>
                <w:sz w:val="18"/>
                <w:szCs w:val="18"/>
              </w:rPr>
              <w:tab/>
              <w:t>to learn new skills and processes or stay current on emerging technologies.</w:t>
            </w:r>
          </w:p>
          <w:p w14:paraId="389E9C11" w14:textId="77777777" w:rsidR="00CD723C" w:rsidRPr="002F0190" w:rsidRDefault="00CD723C" w:rsidP="00CD723C">
            <w:pPr>
              <w:numPr>
                <w:ilvl w:val="0"/>
                <w:numId w:val="10"/>
              </w:numPr>
              <w:rPr>
                <w:sz w:val="18"/>
                <w:szCs w:val="18"/>
              </w:rPr>
            </w:pPr>
            <w:r w:rsidRPr="002F0190">
              <w:rPr>
                <w:sz w:val="18"/>
                <w:szCs w:val="18"/>
              </w:rPr>
              <w:t>Joins and maintains an active participation in relevant professional networking groups.</w:t>
            </w:r>
          </w:p>
          <w:p w14:paraId="37D61311" w14:textId="77777777" w:rsidR="00CD723C" w:rsidRPr="002F0190" w:rsidRDefault="00CD723C" w:rsidP="00CD723C">
            <w:pPr>
              <w:numPr>
                <w:ilvl w:val="0"/>
                <w:numId w:val="10"/>
              </w:numPr>
              <w:rPr>
                <w:sz w:val="18"/>
                <w:szCs w:val="18"/>
              </w:rPr>
            </w:pPr>
            <w:r w:rsidRPr="002F0190">
              <w:rPr>
                <w:sz w:val="18"/>
                <w:szCs w:val="18"/>
              </w:rPr>
              <w:t>Evaluates, shares, and discusses emerging technologies with</w:t>
            </w:r>
            <w:r>
              <w:rPr>
                <w:sz w:val="18"/>
                <w:szCs w:val="18"/>
              </w:rPr>
              <w:t xml:space="preserve"> </w:t>
            </w:r>
            <w:r w:rsidRPr="002F0190">
              <w:rPr>
                <w:sz w:val="18"/>
                <w:szCs w:val="18"/>
              </w:rPr>
              <w:t>peers and colleagues.</w:t>
            </w:r>
          </w:p>
          <w:p w14:paraId="2AA63351" w14:textId="77777777" w:rsidR="00CD723C" w:rsidRPr="002F0190" w:rsidRDefault="00CD723C" w:rsidP="00CD723C">
            <w:pPr>
              <w:numPr>
                <w:ilvl w:val="0"/>
                <w:numId w:val="10"/>
              </w:numPr>
              <w:rPr>
                <w:sz w:val="18"/>
                <w:szCs w:val="18"/>
              </w:rPr>
            </w:pPr>
            <w:r w:rsidRPr="002F0190">
              <w:rPr>
                <w:sz w:val="18"/>
                <w:szCs w:val="18"/>
              </w:rPr>
              <w:t>Searches</w:t>
            </w:r>
            <w:r w:rsidRPr="002F0190">
              <w:rPr>
                <w:sz w:val="18"/>
                <w:szCs w:val="18"/>
              </w:rPr>
              <w:tab/>
              <w:t>literature in a critical fashion to</w:t>
            </w:r>
            <w:r>
              <w:rPr>
                <w:sz w:val="18"/>
                <w:szCs w:val="18"/>
              </w:rPr>
              <w:t xml:space="preserve"> </w:t>
            </w:r>
            <w:r w:rsidRPr="002F0190">
              <w:rPr>
                <w:sz w:val="18"/>
                <w:szCs w:val="18"/>
              </w:rPr>
              <w:t>retrieve relevant journals and information.</w:t>
            </w:r>
          </w:p>
          <w:p w14:paraId="450B707C" w14:textId="77777777" w:rsidR="00CD723C" w:rsidRPr="002F0190" w:rsidRDefault="00CD723C" w:rsidP="008450F1">
            <w:pPr>
              <w:rPr>
                <w:sz w:val="18"/>
                <w:szCs w:val="18"/>
              </w:rPr>
            </w:pPr>
          </w:p>
          <w:p w14:paraId="62E71884" w14:textId="77777777" w:rsidR="00CD723C" w:rsidRPr="002F0190" w:rsidRDefault="00CD723C" w:rsidP="008450F1">
            <w:pPr>
              <w:rPr>
                <w:sz w:val="18"/>
                <w:szCs w:val="18"/>
              </w:rPr>
            </w:pPr>
            <w:r w:rsidRPr="002F0190">
              <w:rPr>
                <w:sz w:val="18"/>
                <w:szCs w:val="18"/>
              </w:rPr>
              <w:t>Knowledge, abilities (3)</w:t>
            </w:r>
          </w:p>
          <w:p w14:paraId="56A46721" w14:textId="77777777" w:rsidR="00CD723C" w:rsidRPr="002F0190" w:rsidRDefault="00CD723C" w:rsidP="00CD723C">
            <w:pPr>
              <w:numPr>
                <w:ilvl w:val="0"/>
                <w:numId w:val="12"/>
              </w:numPr>
              <w:rPr>
                <w:sz w:val="18"/>
                <w:szCs w:val="18"/>
              </w:rPr>
            </w:pPr>
            <w:r w:rsidRPr="002F0190">
              <w:rPr>
                <w:sz w:val="18"/>
                <w:szCs w:val="18"/>
              </w:rPr>
              <w:t>The graduate believes in continuing education in data management, informatics, and communication technology.</w:t>
            </w:r>
          </w:p>
          <w:p w14:paraId="7C153B65" w14:textId="77777777" w:rsidR="00CD723C" w:rsidRPr="002F0190" w:rsidRDefault="00CD723C" w:rsidP="00CD723C">
            <w:pPr>
              <w:numPr>
                <w:ilvl w:val="0"/>
                <w:numId w:val="12"/>
              </w:numPr>
              <w:rPr>
                <w:sz w:val="18"/>
                <w:szCs w:val="18"/>
              </w:rPr>
            </w:pPr>
            <w:r w:rsidRPr="002F0190">
              <w:rPr>
                <w:sz w:val="18"/>
                <w:szCs w:val="18"/>
              </w:rPr>
              <w:t>The graduate has a passion for advanced data management and information technology.</w:t>
            </w:r>
          </w:p>
          <w:p w14:paraId="55948CCC" w14:textId="77777777" w:rsidR="00CD723C" w:rsidRPr="002F0190" w:rsidRDefault="00CD723C" w:rsidP="00CD723C">
            <w:pPr>
              <w:numPr>
                <w:ilvl w:val="0"/>
                <w:numId w:val="12"/>
              </w:numPr>
              <w:rPr>
                <w:sz w:val="18"/>
                <w:szCs w:val="18"/>
              </w:rPr>
            </w:pPr>
            <w:r w:rsidRPr="002F0190">
              <w:rPr>
                <w:sz w:val="18"/>
                <w:szCs w:val="18"/>
              </w:rPr>
              <w:lastRenderedPageBreak/>
              <w:t xml:space="preserve">The graduate </w:t>
            </w:r>
            <w:r>
              <w:rPr>
                <w:sz w:val="18"/>
                <w:szCs w:val="18"/>
              </w:rPr>
              <w:t>finds</w:t>
            </w:r>
            <w:r w:rsidRPr="002F0190">
              <w:rPr>
                <w:sz w:val="18"/>
                <w:szCs w:val="18"/>
              </w:rPr>
              <w:t xml:space="preserve"> quality continuing education resources (courses, classes, webinars, etc.).</w:t>
            </w:r>
          </w:p>
          <w:p w14:paraId="3EEA58BC" w14:textId="77777777" w:rsidR="00CD723C" w:rsidRPr="002F0190" w:rsidRDefault="00CD723C" w:rsidP="008450F1">
            <w:pPr>
              <w:rPr>
                <w:sz w:val="18"/>
                <w:szCs w:val="18"/>
              </w:rPr>
            </w:pPr>
          </w:p>
          <w:p w14:paraId="3F5AE9FB" w14:textId="77777777" w:rsidR="00CD723C" w:rsidRPr="002F0190" w:rsidRDefault="00CD723C" w:rsidP="008450F1">
            <w:pPr>
              <w:rPr>
                <w:sz w:val="18"/>
                <w:szCs w:val="18"/>
              </w:rPr>
            </w:pPr>
            <w:r w:rsidRPr="002F0190">
              <w:rPr>
                <w:sz w:val="18"/>
                <w:szCs w:val="18"/>
              </w:rPr>
              <w:t>Assessment: The new graduate enrolls themself in a social media data analytics course.</w:t>
            </w:r>
          </w:p>
          <w:p w14:paraId="1DCF192E" w14:textId="77777777" w:rsidR="00CD723C" w:rsidRPr="002F0190" w:rsidRDefault="00CD723C" w:rsidP="008450F1">
            <w:pPr>
              <w:rPr>
                <w:sz w:val="18"/>
                <w:szCs w:val="18"/>
              </w:rPr>
            </w:pPr>
          </w:p>
        </w:tc>
      </w:tr>
      <w:tr w:rsidR="00CD723C" w:rsidRPr="002F0190" w14:paraId="06938374" w14:textId="77777777" w:rsidTr="008450F1">
        <w:tc>
          <w:tcPr>
            <w:tcW w:w="4425" w:type="dxa"/>
            <w:shd w:val="clear" w:color="auto" w:fill="auto"/>
            <w:tcMar>
              <w:top w:w="100" w:type="dxa"/>
              <w:left w:w="100" w:type="dxa"/>
              <w:bottom w:w="100" w:type="dxa"/>
              <w:right w:w="100" w:type="dxa"/>
            </w:tcMar>
            <w:vAlign w:val="center"/>
          </w:tcPr>
          <w:p w14:paraId="4D2843BD" w14:textId="77777777" w:rsidR="00CD723C" w:rsidRPr="002F0190" w:rsidRDefault="00CD723C" w:rsidP="008450F1">
            <w:pPr>
              <w:rPr>
                <w:b/>
                <w:sz w:val="18"/>
                <w:szCs w:val="18"/>
              </w:rPr>
            </w:pPr>
            <w:r w:rsidRPr="002F0190">
              <w:rPr>
                <w:b/>
                <w:sz w:val="18"/>
                <w:szCs w:val="18"/>
              </w:rPr>
              <w:lastRenderedPageBreak/>
              <w:t>HI Competency 5:</w:t>
            </w:r>
          </w:p>
          <w:p w14:paraId="1CBB9004" w14:textId="77777777" w:rsidR="00CD723C" w:rsidRPr="002F0190" w:rsidRDefault="00CD723C" w:rsidP="008450F1">
            <w:pPr>
              <w:rPr>
                <w:sz w:val="18"/>
                <w:szCs w:val="18"/>
              </w:rPr>
            </w:pPr>
            <w:r w:rsidRPr="002F0190">
              <w:rPr>
                <w:sz w:val="18"/>
                <w:szCs w:val="18"/>
              </w:rPr>
              <w:t>The graduate selects appropriate communication technologies and manages their virtual footprint in a way that reflects well on the profession. The graduate navigates online controversies involving veterinary medicine in a professional manner and supports wellness of the profession.</w:t>
            </w:r>
          </w:p>
          <w:p w14:paraId="6290A193" w14:textId="77777777" w:rsidR="00CD723C" w:rsidRPr="002F0190" w:rsidRDefault="00CD723C" w:rsidP="008450F1">
            <w:pPr>
              <w:rPr>
                <w:sz w:val="18"/>
                <w:szCs w:val="18"/>
              </w:rPr>
            </w:pPr>
          </w:p>
          <w:p w14:paraId="6193601D" w14:textId="77777777" w:rsidR="00CD723C" w:rsidRPr="002F0190" w:rsidRDefault="00CD723C" w:rsidP="008450F1">
            <w:pPr>
              <w:rPr>
                <w:sz w:val="18"/>
                <w:szCs w:val="18"/>
              </w:rPr>
            </w:pPr>
            <w:r w:rsidRPr="002F0190">
              <w:rPr>
                <w:sz w:val="18"/>
                <w:szCs w:val="18"/>
              </w:rPr>
              <w:t>Description: The graduate evaluates communication technologies and tools to ensure they are professional. The graduate communicates effectively using these tools in a way that reflects well on themselves and the veterinary profession. The graduate's communications respect privacy law and uphold professionalism.</w:t>
            </w:r>
          </w:p>
          <w:p w14:paraId="6DDB1EF6"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0A3FA8D3" w14:textId="77777777" w:rsidR="00CD723C" w:rsidRPr="002F0190" w:rsidRDefault="00CD723C" w:rsidP="008450F1">
            <w:pPr>
              <w:rPr>
                <w:sz w:val="18"/>
                <w:szCs w:val="18"/>
              </w:rPr>
            </w:pPr>
            <w:r w:rsidRPr="002F0190">
              <w:rPr>
                <w:sz w:val="18"/>
                <w:szCs w:val="18"/>
              </w:rPr>
              <w:t>Skills (6)</w:t>
            </w:r>
          </w:p>
          <w:p w14:paraId="473C5808" w14:textId="77777777" w:rsidR="00CD723C" w:rsidRPr="002F0190" w:rsidRDefault="00CD723C" w:rsidP="00CD723C">
            <w:pPr>
              <w:numPr>
                <w:ilvl w:val="0"/>
                <w:numId w:val="5"/>
              </w:numPr>
              <w:rPr>
                <w:sz w:val="18"/>
                <w:szCs w:val="18"/>
              </w:rPr>
            </w:pPr>
            <w:r w:rsidRPr="002F0190">
              <w:rPr>
                <w:sz w:val="18"/>
                <w:szCs w:val="18"/>
              </w:rPr>
              <w:t>Contributes to the public's knowledge and awareness of pertinent veterinary issues.</w:t>
            </w:r>
          </w:p>
          <w:p w14:paraId="7109F947" w14:textId="77777777" w:rsidR="00CD723C" w:rsidRPr="002F0190" w:rsidRDefault="00CD723C" w:rsidP="00CD723C">
            <w:pPr>
              <w:numPr>
                <w:ilvl w:val="0"/>
                <w:numId w:val="5"/>
              </w:numPr>
              <w:rPr>
                <w:sz w:val="18"/>
                <w:szCs w:val="18"/>
              </w:rPr>
            </w:pPr>
            <w:r w:rsidRPr="002F0190">
              <w:rPr>
                <w:sz w:val="18"/>
                <w:szCs w:val="18"/>
              </w:rPr>
              <w:t>Applies secure and effective communication technology.</w:t>
            </w:r>
          </w:p>
          <w:p w14:paraId="26AD18D9" w14:textId="77777777" w:rsidR="00CD723C" w:rsidRPr="002F0190" w:rsidRDefault="00CD723C" w:rsidP="00CD723C">
            <w:pPr>
              <w:numPr>
                <w:ilvl w:val="0"/>
                <w:numId w:val="5"/>
              </w:numPr>
              <w:rPr>
                <w:sz w:val="18"/>
                <w:szCs w:val="18"/>
              </w:rPr>
            </w:pPr>
            <w:r w:rsidRPr="002F0190">
              <w:rPr>
                <w:sz w:val="18"/>
                <w:szCs w:val="18"/>
              </w:rPr>
              <w:t>Evaluates communication technologies and tools to ensure they are professional.</w:t>
            </w:r>
          </w:p>
          <w:p w14:paraId="599F00A4" w14:textId="77777777" w:rsidR="00CD723C" w:rsidRPr="002F0190" w:rsidRDefault="00CD723C" w:rsidP="00CD723C">
            <w:pPr>
              <w:numPr>
                <w:ilvl w:val="0"/>
                <w:numId w:val="5"/>
              </w:numPr>
              <w:rPr>
                <w:sz w:val="18"/>
                <w:szCs w:val="18"/>
              </w:rPr>
            </w:pPr>
            <w:r w:rsidRPr="002F0190">
              <w:rPr>
                <w:sz w:val="18"/>
                <w:szCs w:val="18"/>
              </w:rPr>
              <w:t>Manages social media and web presence in a way that reflects core veterinary values.</w:t>
            </w:r>
          </w:p>
          <w:p w14:paraId="43E87C2E" w14:textId="77777777" w:rsidR="00CD723C" w:rsidRPr="002F0190" w:rsidRDefault="00CD723C" w:rsidP="00CD723C">
            <w:pPr>
              <w:numPr>
                <w:ilvl w:val="0"/>
                <w:numId w:val="5"/>
              </w:numPr>
              <w:rPr>
                <w:sz w:val="18"/>
                <w:szCs w:val="18"/>
              </w:rPr>
            </w:pPr>
            <w:r w:rsidRPr="002F0190">
              <w:rPr>
                <w:sz w:val="18"/>
                <w:szCs w:val="18"/>
              </w:rPr>
              <w:t>Upholds privacy law related to communication technology.</w:t>
            </w:r>
          </w:p>
          <w:p w14:paraId="48F0BA11" w14:textId="77777777" w:rsidR="00CD723C" w:rsidRPr="002F0190" w:rsidRDefault="00CD723C" w:rsidP="00CD723C">
            <w:pPr>
              <w:numPr>
                <w:ilvl w:val="0"/>
                <w:numId w:val="5"/>
              </w:numPr>
              <w:rPr>
                <w:sz w:val="18"/>
                <w:szCs w:val="18"/>
              </w:rPr>
            </w:pPr>
            <w:r w:rsidRPr="002F0190">
              <w:rPr>
                <w:sz w:val="18"/>
                <w:szCs w:val="18"/>
              </w:rPr>
              <w:t>Can identify privacy risks of communication technologies.</w:t>
            </w:r>
          </w:p>
          <w:p w14:paraId="561EF158" w14:textId="77777777" w:rsidR="00CD723C" w:rsidRPr="002F0190" w:rsidRDefault="00CD723C" w:rsidP="008450F1">
            <w:pPr>
              <w:rPr>
                <w:sz w:val="18"/>
                <w:szCs w:val="18"/>
              </w:rPr>
            </w:pPr>
          </w:p>
          <w:p w14:paraId="7C1DAEA2" w14:textId="77777777" w:rsidR="00CD723C" w:rsidRPr="002F0190" w:rsidRDefault="00CD723C" w:rsidP="008450F1">
            <w:pPr>
              <w:rPr>
                <w:sz w:val="18"/>
                <w:szCs w:val="18"/>
              </w:rPr>
            </w:pPr>
            <w:r w:rsidRPr="002F0190">
              <w:rPr>
                <w:sz w:val="18"/>
                <w:szCs w:val="18"/>
              </w:rPr>
              <w:t>Knowledge, abilities (2)</w:t>
            </w:r>
          </w:p>
          <w:p w14:paraId="19C16BC0" w14:textId="77777777" w:rsidR="00CD723C" w:rsidRPr="002F0190" w:rsidRDefault="00CD723C" w:rsidP="00CD723C">
            <w:pPr>
              <w:numPr>
                <w:ilvl w:val="0"/>
                <w:numId w:val="3"/>
              </w:numPr>
              <w:rPr>
                <w:sz w:val="18"/>
                <w:szCs w:val="18"/>
              </w:rPr>
            </w:pPr>
            <w:r w:rsidRPr="002F0190">
              <w:rPr>
                <w:sz w:val="18"/>
                <w:szCs w:val="18"/>
              </w:rPr>
              <w:t xml:space="preserve">The graduate </w:t>
            </w:r>
            <w:r>
              <w:rPr>
                <w:sz w:val="18"/>
                <w:szCs w:val="18"/>
              </w:rPr>
              <w:t>applies</w:t>
            </w:r>
            <w:r w:rsidRPr="002F0190">
              <w:rPr>
                <w:sz w:val="18"/>
                <w:szCs w:val="18"/>
              </w:rPr>
              <w:t xml:space="preserve"> privacy law and regulatory law regarding telemedicine.</w:t>
            </w:r>
          </w:p>
          <w:p w14:paraId="2C4F51A2" w14:textId="77777777" w:rsidR="00CD723C" w:rsidRPr="002F0190" w:rsidRDefault="00CD723C" w:rsidP="00CD723C">
            <w:pPr>
              <w:numPr>
                <w:ilvl w:val="0"/>
                <w:numId w:val="3"/>
              </w:numPr>
              <w:rPr>
                <w:sz w:val="18"/>
                <w:szCs w:val="18"/>
              </w:rPr>
            </w:pPr>
            <w:r w:rsidRPr="002F0190">
              <w:rPr>
                <w:sz w:val="18"/>
                <w:szCs w:val="18"/>
              </w:rPr>
              <w:t>The graduate believes it is important to maintain a professional image when using technology.</w:t>
            </w:r>
          </w:p>
          <w:p w14:paraId="79FB861F" w14:textId="77777777" w:rsidR="00CD723C" w:rsidRPr="002F0190" w:rsidRDefault="00CD723C" w:rsidP="008450F1">
            <w:pPr>
              <w:rPr>
                <w:sz w:val="18"/>
                <w:szCs w:val="18"/>
              </w:rPr>
            </w:pPr>
          </w:p>
          <w:p w14:paraId="41553E09" w14:textId="77777777" w:rsidR="00CD723C" w:rsidRPr="002F0190" w:rsidRDefault="00CD723C" w:rsidP="008450F1">
            <w:pPr>
              <w:rPr>
                <w:sz w:val="18"/>
                <w:szCs w:val="18"/>
              </w:rPr>
            </w:pPr>
            <w:r w:rsidRPr="002F0190">
              <w:rPr>
                <w:sz w:val="18"/>
                <w:szCs w:val="18"/>
              </w:rPr>
              <w:t>Assessment: The graduate uses appropriate technologies to carry themselves in a professional manner.</w:t>
            </w:r>
          </w:p>
          <w:p w14:paraId="7E39B2F6" w14:textId="77777777" w:rsidR="00CD723C" w:rsidRPr="002F0190" w:rsidRDefault="00CD723C" w:rsidP="008450F1">
            <w:pPr>
              <w:rPr>
                <w:sz w:val="18"/>
                <w:szCs w:val="18"/>
              </w:rPr>
            </w:pPr>
          </w:p>
        </w:tc>
      </w:tr>
      <w:tr w:rsidR="00CD723C" w:rsidRPr="002F0190" w14:paraId="4B3CB440" w14:textId="77777777" w:rsidTr="008450F1">
        <w:tc>
          <w:tcPr>
            <w:tcW w:w="4425" w:type="dxa"/>
            <w:shd w:val="clear" w:color="auto" w:fill="auto"/>
            <w:tcMar>
              <w:top w:w="100" w:type="dxa"/>
              <w:left w:w="100" w:type="dxa"/>
              <w:bottom w:w="100" w:type="dxa"/>
              <w:right w:w="100" w:type="dxa"/>
            </w:tcMar>
          </w:tcPr>
          <w:p w14:paraId="6426A4D2" w14:textId="77777777" w:rsidR="00CD723C" w:rsidRPr="002F0190" w:rsidRDefault="00CD723C" w:rsidP="008450F1">
            <w:pPr>
              <w:rPr>
                <w:b/>
                <w:sz w:val="18"/>
                <w:szCs w:val="18"/>
              </w:rPr>
            </w:pPr>
            <w:r w:rsidRPr="002F0190">
              <w:rPr>
                <w:b/>
                <w:sz w:val="18"/>
                <w:szCs w:val="18"/>
              </w:rPr>
              <w:t>HI Competency 6:</w:t>
            </w:r>
          </w:p>
          <w:p w14:paraId="398E0885" w14:textId="77777777" w:rsidR="00CD723C" w:rsidRPr="002F0190" w:rsidRDefault="00CD723C" w:rsidP="008450F1">
            <w:pPr>
              <w:rPr>
                <w:sz w:val="18"/>
                <w:szCs w:val="18"/>
              </w:rPr>
            </w:pPr>
            <w:r w:rsidRPr="002F0190">
              <w:rPr>
                <w:sz w:val="18"/>
                <w:szCs w:val="18"/>
              </w:rPr>
              <w:t>The graduate leverages medical and production software systems, and maintains records in a format that allows analysis and sharing.</w:t>
            </w:r>
          </w:p>
          <w:p w14:paraId="18E9B64D" w14:textId="77777777" w:rsidR="00CD723C" w:rsidRPr="002F0190" w:rsidRDefault="00CD723C" w:rsidP="008450F1">
            <w:pPr>
              <w:rPr>
                <w:sz w:val="18"/>
                <w:szCs w:val="18"/>
              </w:rPr>
            </w:pPr>
          </w:p>
          <w:p w14:paraId="59037599" w14:textId="77777777" w:rsidR="00CD723C" w:rsidRPr="002F0190" w:rsidRDefault="00CD723C" w:rsidP="008450F1">
            <w:pPr>
              <w:rPr>
                <w:sz w:val="18"/>
                <w:szCs w:val="18"/>
              </w:rPr>
            </w:pPr>
            <w:r w:rsidRPr="002F0190">
              <w:rPr>
                <w:sz w:val="18"/>
                <w:szCs w:val="18"/>
              </w:rPr>
              <w:t>Description: The graduate is aware of key aspects of medical record systems and the importance of maintaining medical records in an accurate and consistent format. The graduate evaluates the medical record content and systems with consideration to the potential for medical data sharing and analysis internally and externally.</w:t>
            </w:r>
          </w:p>
          <w:p w14:paraId="74C34F50"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03C69D03" w14:textId="77777777" w:rsidR="00CD723C" w:rsidRPr="002F0190" w:rsidRDefault="00CD723C" w:rsidP="008450F1">
            <w:pPr>
              <w:rPr>
                <w:sz w:val="18"/>
                <w:szCs w:val="18"/>
              </w:rPr>
            </w:pPr>
            <w:r w:rsidRPr="002F0190">
              <w:rPr>
                <w:sz w:val="18"/>
                <w:szCs w:val="18"/>
              </w:rPr>
              <w:t>Skill (3)</w:t>
            </w:r>
          </w:p>
          <w:p w14:paraId="758233C2" w14:textId="77777777" w:rsidR="00CD723C" w:rsidRPr="002F0190" w:rsidRDefault="00CD723C" w:rsidP="00CD723C">
            <w:pPr>
              <w:numPr>
                <w:ilvl w:val="0"/>
                <w:numId w:val="13"/>
              </w:numPr>
              <w:rPr>
                <w:sz w:val="18"/>
                <w:szCs w:val="18"/>
              </w:rPr>
            </w:pPr>
            <w:r w:rsidRPr="002F0190">
              <w:rPr>
                <w:sz w:val="18"/>
                <w:szCs w:val="18"/>
              </w:rPr>
              <w:t>Maintains awareness of current and emerging regulatory requirements.</w:t>
            </w:r>
          </w:p>
          <w:p w14:paraId="1F08981C" w14:textId="77777777" w:rsidR="00CD723C" w:rsidRPr="002F0190" w:rsidRDefault="00CD723C" w:rsidP="00CD723C">
            <w:pPr>
              <w:numPr>
                <w:ilvl w:val="0"/>
                <w:numId w:val="13"/>
              </w:numPr>
              <w:rPr>
                <w:sz w:val="18"/>
                <w:szCs w:val="18"/>
              </w:rPr>
            </w:pPr>
            <w:r w:rsidRPr="002F0190">
              <w:rPr>
                <w:sz w:val="18"/>
                <w:szCs w:val="18"/>
              </w:rPr>
              <w:t>Monitors emerging technologies and trends in medical and production software systems.</w:t>
            </w:r>
          </w:p>
          <w:p w14:paraId="27C01CC0" w14:textId="77777777" w:rsidR="00CD723C" w:rsidRPr="002F0190" w:rsidRDefault="00CD723C" w:rsidP="00CD723C">
            <w:pPr>
              <w:numPr>
                <w:ilvl w:val="0"/>
                <w:numId w:val="13"/>
              </w:numPr>
              <w:rPr>
                <w:sz w:val="18"/>
                <w:szCs w:val="18"/>
              </w:rPr>
            </w:pPr>
            <w:r w:rsidRPr="002F0190">
              <w:rPr>
                <w:sz w:val="18"/>
                <w:szCs w:val="18"/>
              </w:rPr>
              <w:t>Inputs medical, production, and other data in a format that allows for extraction and analysis.</w:t>
            </w:r>
          </w:p>
          <w:p w14:paraId="101BBC88" w14:textId="77777777" w:rsidR="00CD723C" w:rsidRPr="002F0190" w:rsidRDefault="00CD723C" w:rsidP="008450F1">
            <w:pPr>
              <w:rPr>
                <w:sz w:val="18"/>
                <w:szCs w:val="18"/>
              </w:rPr>
            </w:pPr>
          </w:p>
          <w:p w14:paraId="131C6B86" w14:textId="77777777" w:rsidR="00CD723C" w:rsidRPr="002F0190" w:rsidRDefault="00CD723C" w:rsidP="008450F1">
            <w:pPr>
              <w:rPr>
                <w:sz w:val="18"/>
                <w:szCs w:val="18"/>
              </w:rPr>
            </w:pPr>
            <w:r w:rsidRPr="002F0190">
              <w:rPr>
                <w:sz w:val="18"/>
                <w:szCs w:val="18"/>
              </w:rPr>
              <w:t>Knowledge, abilities (3)</w:t>
            </w:r>
          </w:p>
          <w:p w14:paraId="4455BD69" w14:textId="77777777" w:rsidR="00CD723C" w:rsidRPr="002F0190" w:rsidRDefault="00CD723C" w:rsidP="00CD723C">
            <w:pPr>
              <w:numPr>
                <w:ilvl w:val="0"/>
                <w:numId w:val="14"/>
              </w:numPr>
              <w:rPr>
                <w:sz w:val="18"/>
                <w:szCs w:val="18"/>
              </w:rPr>
            </w:pPr>
            <w:r w:rsidRPr="002F0190">
              <w:rPr>
                <w:sz w:val="18"/>
                <w:szCs w:val="18"/>
              </w:rPr>
              <w:t xml:space="preserve">The graduate </w:t>
            </w:r>
            <w:r>
              <w:rPr>
                <w:sz w:val="18"/>
                <w:szCs w:val="18"/>
              </w:rPr>
              <w:t>inputs</w:t>
            </w:r>
            <w:r w:rsidRPr="002F0190">
              <w:rPr>
                <w:sz w:val="18"/>
                <w:szCs w:val="18"/>
              </w:rPr>
              <w:t xml:space="preserve"> data in a way that allows for analysis.</w:t>
            </w:r>
          </w:p>
          <w:p w14:paraId="285034CC" w14:textId="77777777" w:rsidR="00CD723C" w:rsidRPr="002F0190" w:rsidRDefault="00CD723C" w:rsidP="00CD723C">
            <w:pPr>
              <w:numPr>
                <w:ilvl w:val="0"/>
                <w:numId w:val="14"/>
              </w:numPr>
              <w:rPr>
                <w:sz w:val="18"/>
                <w:szCs w:val="18"/>
              </w:rPr>
            </w:pPr>
            <w:r w:rsidRPr="002F0190">
              <w:rPr>
                <w:sz w:val="18"/>
                <w:szCs w:val="18"/>
              </w:rPr>
              <w:t xml:space="preserve">The graduate </w:t>
            </w:r>
            <w:r>
              <w:rPr>
                <w:sz w:val="18"/>
                <w:szCs w:val="18"/>
              </w:rPr>
              <w:t>extracts</w:t>
            </w:r>
            <w:r w:rsidRPr="002F0190">
              <w:rPr>
                <w:sz w:val="18"/>
                <w:szCs w:val="18"/>
              </w:rPr>
              <w:t xml:space="preserve"> data from medical record and production software systems.</w:t>
            </w:r>
          </w:p>
          <w:p w14:paraId="28062CCF" w14:textId="77777777" w:rsidR="00CD723C" w:rsidRPr="002F0190" w:rsidRDefault="00CD723C" w:rsidP="00CD723C">
            <w:pPr>
              <w:numPr>
                <w:ilvl w:val="0"/>
                <w:numId w:val="14"/>
              </w:numPr>
              <w:rPr>
                <w:sz w:val="18"/>
                <w:szCs w:val="18"/>
              </w:rPr>
            </w:pPr>
            <w:r w:rsidRPr="002F0190">
              <w:rPr>
                <w:sz w:val="18"/>
                <w:szCs w:val="18"/>
              </w:rPr>
              <w:t>The graduate believes that improved data analysis will be essential to the advancement of knowledge within and outside the profession.</w:t>
            </w:r>
          </w:p>
          <w:p w14:paraId="0FF1CB9B" w14:textId="77777777" w:rsidR="00CD723C" w:rsidRPr="002F0190" w:rsidRDefault="00CD723C" w:rsidP="008450F1">
            <w:pPr>
              <w:rPr>
                <w:sz w:val="18"/>
                <w:szCs w:val="18"/>
              </w:rPr>
            </w:pPr>
          </w:p>
          <w:p w14:paraId="4A1CBAF2" w14:textId="77777777" w:rsidR="00CD723C" w:rsidRPr="002F0190" w:rsidRDefault="00CD723C" w:rsidP="008450F1">
            <w:pPr>
              <w:rPr>
                <w:sz w:val="18"/>
                <w:szCs w:val="18"/>
              </w:rPr>
            </w:pPr>
            <w:r w:rsidRPr="002F0190">
              <w:rPr>
                <w:sz w:val="18"/>
                <w:szCs w:val="18"/>
              </w:rPr>
              <w:t>Assessment: The graduate keeps medical records in a format that is consistent and practical for larger scale analysis.</w:t>
            </w:r>
          </w:p>
        </w:tc>
      </w:tr>
      <w:tr w:rsidR="00CD723C" w:rsidRPr="002F0190" w14:paraId="4EEC530C" w14:textId="77777777" w:rsidTr="008450F1">
        <w:tc>
          <w:tcPr>
            <w:tcW w:w="4425" w:type="dxa"/>
            <w:shd w:val="clear" w:color="auto" w:fill="auto"/>
            <w:tcMar>
              <w:top w:w="100" w:type="dxa"/>
              <w:left w:w="100" w:type="dxa"/>
              <w:bottom w:w="100" w:type="dxa"/>
              <w:right w:w="100" w:type="dxa"/>
            </w:tcMar>
            <w:vAlign w:val="center"/>
          </w:tcPr>
          <w:p w14:paraId="72DBC906" w14:textId="77777777" w:rsidR="00CD723C" w:rsidRPr="002F0190" w:rsidRDefault="00CD723C" w:rsidP="008450F1">
            <w:pPr>
              <w:rPr>
                <w:b/>
                <w:sz w:val="18"/>
                <w:szCs w:val="18"/>
              </w:rPr>
            </w:pPr>
            <w:r w:rsidRPr="002F0190">
              <w:rPr>
                <w:b/>
                <w:sz w:val="18"/>
                <w:szCs w:val="18"/>
              </w:rPr>
              <w:t>HI Competency 7:</w:t>
            </w:r>
          </w:p>
          <w:p w14:paraId="74BBD9D9" w14:textId="77777777" w:rsidR="00CD723C" w:rsidRPr="002F0190" w:rsidRDefault="00CD723C" w:rsidP="008450F1">
            <w:pPr>
              <w:rPr>
                <w:sz w:val="18"/>
                <w:szCs w:val="18"/>
              </w:rPr>
            </w:pPr>
            <w:r w:rsidRPr="002F0190">
              <w:rPr>
                <w:sz w:val="18"/>
                <w:szCs w:val="18"/>
              </w:rPr>
              <w:t>The graduate utilizes technology to advance the surveillance and management of public health risks.</w:t>
            </w:r>
          </w:p>
          <w:p w14:paraId="65A13E9C" w14:textId="77777777" w:rsidR="00CD723C" w:rsidRPr="002F0190" w:rsidRDefault="00CD723C" w:rsidP="008450F1">
            <w:pPr>
              <w:rPr>
                <w:sz w:val="18"/>
                <w:szCs w:val="18"/>
              </w:rPr>
            </w:pPr>
          </w:p>
          <w:p w14:paraId="75EBCC59" w14:textId="77777777" w:rsidR="00CD723C" w:rsidRPr="002F0190" w:rsidRDefault="00CD723C" w:rsidP="008450F1">
            <w:pPr>
              <w:rPr>
                <w:sz w:val="18"/>
                <w:szCs w:val="18"/>
              </w:rPr>
            </w:pPr>
            <w:r w:rsidRPr="002F0190">
              <w:rPr>
                <w:sz w:val="18"/>
                <w:szCs w:val="18"/>
              </w:rPr>
              <w:t xml:space="preserve">Description: The graduate reports and informs authorities, peers, and clients of public health risks. The graduate is </w:t>
            </w:r>
            <w:r w:rsidRPr="002F0190">
              <w:rPr>
                <w:sz w:val="18"/>
                <w:szCs w:val="18"/>
              </w:rPr>
              <w:lastRenderedPageBreak/>
              <w:t>aware of reporting and surveillance platforms and stays current with both at local, regional, national, and global levels. The graduate understands the importance of reporting potential risks and diseases that could affect the public and how they could protect animals and people by sharing information. The graduate is willing to contribute new ideas to help advance the practice of surveillance and public health risk management.</w:t>
            </w:r>
          </w:p>
          <w:p w14:paraId="720B5ED3"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3941C574" w14:textId="77777777" w:rsidR="00CD723C" w:rsidRPr="002F0190" w:rsidRDefault="00CD723C" w:rsidP="008450F1">
            <w:pPr>
              <w:rPr>
                <w:sz w:val="18"/>
                <w:szCs w:val="18"/>
              </w:rPr>
            </w:pPr>
            <w:r w:rsidRPr="002F0190">
              <w:rPr>
                <w:sz w:val="18"/>
                <w:szCs w:val="18"/>
              </w:rPr>
              <w:lastRenderedPageBreak/>
              <w:t>Skills (6)</w:t>
            </w:r>
          </w:p>
          <w:p w14:paraId="2B40D646" w14:textId="77777777" w:rsidR="00CD723C" w:rsidRPr="002F0190" w:rsidRDefault="00CD723C" w:rsidP="00CD723C">
            <w:pPr>
              <w:numPr>
                <w:ilvl w:val="0"/>
                <w:numId w:val="7"/>
              </w:numPr>
              <w:rPr>
                <w:sz w:val="18"/>
                <w:szCs w:val="18"/>
              </w:rPr>
            </w:pPr>
            <w:r w:rsidRPr="002F0190">
              <w:rPr>
                <w:sz w:val="18"/>
                <w:szCs w:val="18"/>
              </w:rPr>
              <w:t>Organizes disease outbreak data using formats that facilitate collection and analysis by authorities.</w:t>
            </w:r>
          </w:p>
          <w:p w14:paraId="7168FAD1" w14:textId="77777777" w:rsidR="00CD723C" w:rsidRPr="002F0190" w:rsidRDefault="00CD723C" w:rsidP="00CD723C">
            <w:pPr>
              <w:numPr>
                <w:ilvl w:val="0"/>
                <w:numId w:val="7"/>
              </w:numPr>
              <w:rPr>
                <w:sz w:val="18"/>
                <w:szCs w:val="18"/>
              </w:rPr>
            </w:pPr>
            <w:r w:rsidRPr="002F0190">
              <w:rPr>
                <w:sz w:val="18"/>
                <w:szCs w:val="18"/>
              </w:rPr>
              <w:t>Utilizes communication systems that allow for better educating of public risks to clients.</w:t>
            </w:r>
          </w:p>
          <w:p w14:paraId="636B1763" w14:textId="77777777" w:rsidR="00CD723C" w:rsidRPr="002F0190" w:rsidRDefault="00CD723C" w:rsidP="00CD723C">
            <w:pPr>
              <w:numPr>
                <w:ilvl w:val="0"/>
                <w:numId w:val="7"/>
              </w:numPr>
              <w:rPr>
                <w:sz w:val="18"/>
                <w:szCs w:val="18"/>
              </w:rPr>
            </w:pPr>
            <w:r w:rsidRPr="002F0190">
              <w:rPr>
                <w:sz w:val="18"/>
                <w:szCs w:val="18"/>
              </w:rPr>
              <w:lastRenderedPageBreak/>
              <w:t>Engages clients to report diseases to aggregate better data.</w:t>
            </w:r>
          </w:p>
          <w:p w14:paraId="1E6D2DB9" w14:textId="77777777" w:rsidR="00CD723C" w:rsidRPr="002F0190" w:rsidRDefault="00CD723C" w:rsidP="00CD723C">
            <w:pPr>
              <w:numPr>
                <w:ilvl w:val="0"/>
                <w:numId w:val="7"/>
              </w:numPr>
              <w:rPr>
                <w:sz w:val="18"/>
                <w:szCs w:val="18"/>
              </w:rPr>
            </w:pPr>
            <w:r w:rsidRPr="002F0190">
              <w:rPr>
                <w:sz w:val="18"/>
                <w:szCs w:val="18"/>
              </w:rPr>
              <w:t>Maintains awareness of government reporting processes and platforms.</w:t>
            </w:r>
          </w:p>
          <w:p w14:paraId="5D7FD63E" w14:textId="77777777" w:rsidR="00CD723C" w:rsidRPr="002F0190" w:rsidRDefault="00CD723C" w:rsidP="00CD723C">
            <w:pPr>
              <w:numPr>
                <w:ilvl w:val="0"/>
                <w:numId w:val="7"/>
              </w:numPr>
              <w:rPr>
                <w:sz w:val="18"/>
                <w:szCs w:val="18"/>
              </w:rPr>
            </w:pPr>
            <w:r w:rsidRPr="002F0190">
              <w:rPr>
                <w:sz w:val="18"/>
                <w:szCs w:val="18"/>
              </w:rPr>
              <w:t>Promotes new methods of surveillance and management that advance public health.</w:t>
            </w:r>
          </w:p>
          <w:p w14:paraId="0C4ADFAB" w14:textId="77777777" w:rsidR="00CD723C" w:rsidRPr="002F0190" w:rsidRDefault="00CD723C" w:rsidP="00CD723C">
            <w:pPr>
              <w:numPr>
                <w:ilvl w:val="0"/>
                <w:numId w:val="7"/>
              </w:numPr>
              <w:rPr>
                <w:sz w:val="18"/>
                <w:szCs w:val="18"/>
              </w:rPr>
            </w:pPr>
            <w:r w:rsidRPr="002F0190">
              <w:rPr>
                <w:sz w:val="18"/>
                <w:szCs w:val="18"/>
              </w:rPr>
              <w:t>Reports public health risks using appropriate reporting channels.</w:t>
            </w:r>
          </w:p>
          <w:p w14:paraId="2F73601D" w14:textId="77777777" w:rsidR="00CD723C" w:rsidRPr="002F0190" w:rsidRDefault="00CD723C" w:rsidP="008450F1">
            <w:pPr>
              <w:rPr>
                <w:sz w:val="18"/>
                <w:szCs w:val="18"/>
              </w:rPr>
            </w:pPr>
          </w:p>
          <w:p w14:paraId="783B0CD4" w14:textId="77777777" w:rsidR="00CD723C" w:rsidRPr="002F0190" w:rsidRDefault="00CD723C" w:rsidP="008450F1">
            <w:pPr>
              <w:rPr>
                <w:sz w:val="18"/>
                <w:szCs w:val="18"/>
              </w:rPr>
            </w:pPr>
            <w:r w:rsidRPr="002F0190">
              <w:rPr>
                <w:sz w:val="18"/>
                <w:szCs w:val="18"/>
              </w:rPr>
              <w:t>Knowledge, abilities (4)</w:t>
            </w:r>
          </w:p>
          <w:p w14:paraId="0C68081F" w14:textId="77777777" w:rsidR="00CD723C" w:rsidRPr="002F0190" w:rsidRDefault="00CD723C" w:rsidP="00CD723C">
            <w:pPr>
              <w:numPr>
                <w:ilvl w:val="0"/>
                <w:numId w:val="4"/>
              </w:numPr>
              <w:rPr>
                <w:sz w:val="18"/>
                <w:szCs w:val="18"/>
              </w:rPr>
            </w:pPr>
            <w:r w:rsidRPr="002F0190">
              <w:rPr>
                <w:sz w:val="18"/>
                <w:szCs w:val="18"/>
              </w:rPr>
              <w:t xml:space="preserve">The graduate </w:t>
            </w:r>
            <w:r>
              <w:rPr>
                <w:sz w:val="18"/>
                <w:szCs w:val="18"/>
              </w:rPr>
              <w:t xml:space="preserve">recalls </w:t>
            </w:r>
            <w:r w:rsidRPr="002F0190">
              <w:rPr>
                <w:sz w:val="18"/>
                <w:szCs w:val="18"/>
              </w:rPr>
              <w:t>the various surveillance platforms at a local, regional, and national level.</w:t>
            </w:r>
          </w:p>
          <w:p w14:paraId="0E0C3E58" w14:textId="77777777" w:rsidR="00CD723C" w:rsidRPr="002F0190" w:rsidRDefault="00CD723C" w:rsidP="00CD723C">
            <w:pPr>
              <w:numPr>
                <w:ilvl w:val="0"/>
                <w:numId w:val="4"/>
              </w:numPr>
              <w:rPr>
                <w:sz w:val="18"/>
                <w:szCs w:val="18"/>
              </w:rPr>
            </w:pPr>
            <w:r w:rsidRPr="002F0190">
              <w:rPr>
                <w:sz w:val="18"/>
                <w:szCs w:val="18"/>
              </w:rPr>
              <w:t>The graduate believes in sharing information and disseminating public health risks to peers, clients, and the public.</w:t>
            </w:r>
          </w:p>
          <w:p w14:paraId="06C06879" w14:textId="77777777" w:rsidR="00CD723C" w:rsidRPr="002F0190" w:rsidRDefault="00CD723C" w:rsidP="00CD723C">
            <w:pPr>
              <w:numPr>
                <w:ilvl w:val="0"/>
                <w:numId w:val="4"/>
              </w:numPr>
              <w:rPr>
                <w:sz w:val="18"/>
                <w:szCs w:val="18"/>
              </w:rPr>
            </w:pPr>
            <w:r w:rsidRPr="002F0190">
              <w:rPr>
                <w:sz w:val="18"/>
                <w:szCs w:val="18"/>
              </w:rPr>
              <w:t>The graduate</w:t>
            </w:r>
            <w:r>
              <w:rPr>
                <w:sz w:val="18"/>
                <w:szCs w:val="18"/>
              </w:rPr>
              <w:t xml:space="preserve"> demonstrates</w:t>
            </w:r>
            <w:r w:rsidRPr="002F0190">
              <w:rPr>
                <w:sz w:val="18"/>
                <w:szCs w:val="18"/>
              </w:rPr>
              <w:t xml:space="preserve"> </w:t>
            </w:r>
            <w:r>
              <w:rPr>
                <w:sz w:val="18"/>
                <w:szCs w:val="18"/>
              </w:rPr>
              <w:t xml:space="preserve">they are </w:t>
            </w:r>
            <w:r w:rsidRPr="002F0190">
              <w:rPr>
                <w:sz w:val="18"/>
                <w:szCs w:val="18"/>
              </w:rPr>
              <w:t>up</w:t>
            </w:r>
            <w:r>
              <w:rPr>
                <w:sz w:val="18"/>
                <w:szCs w:val="18"/>
              </w:rPr>
              <w:t>-t</w:t>
            </w:r>
            <w:r w:rsidRPr="002F0190">
              <w:rPr>
                <w:sz w:val="18"/>
                <w:szCs w:val="18"/>
              </w:rPr>
              <w:t>o</w:t>
            </w:r>
            <w:r>
              <w:rPr>
                <w:sz w:val="18"/>
                <w:szCs w:val="18"/>
              </w:rPr>
              <w:t>-</w:t>
            </w:r>
            <w:r w:rsidRPr="002F0190">
              <w:rPr>
                <w:sz w:val="18"/>
                <w:szCs w:val="18"/>
              </w:rPr>
              <w:t>date on reportable diseases.</w:t>
            </w:r>
          </w:p>
          <w:p w14:paraId="1E74ADC5" w14:textId="77777777" w:rsidR="00CD723C" w:rsidRPr="002F0190" w:rsidRDefault="00CD723C" w:rsidP="00CD723C">
            <w:pPr>
              <w:numPr>
                <w:ilvl w:val="0"/>
                <w:numId w:val="4"/>
              </w:numPr>
              <w:rPr>
                <w:sz w:val="18"/>
                <w:szCs w:val="18"/>
              </w:rPr>
            </w:pPr>
            <w:r w:rsidRPr="002F0190">
              <w:rPr>
                <w:sz w:val="18"/>
                <w:szCs w:val="18"/>
              </w:rPr>
              <w:t xml:space="preserve">The graduate </w:t>
            </w:r>
            <w:r>
              <w:rPr>
                <w:sz w:val="18"/>
                <w:szCs w:val="18"/>
              </w:rPr>
              <w:t>specifies</w:t>
            </w:r>
            <w:r w:rsidRPr="002F0190">
              <w:rPr>
                <w:sz w:val="18"/>
                <w:szCs w:val="18"/>
              </w:rPr>
              <w:t xml:space="preserve"> which authorities to report public health risks.</w:t>
            </w:r>
          </w:p>
          <w:p w14:paraId="7D3B20CD" w14:textId="77777777" w:rsidR="00CD723C" w:rsidRPr="002F0190" w:rsidRDefault="00CD723C" w:rsidP="008450F1">
            <w:pPr>
              <w:rPr>
                <w:sz w:val="18"/>
                <w:szCs w:val="18"/>
              </w:rPr>
            </w:pPr>
          </w:p>
          <w:p w14:paraId="60664830" w14:textId="77777777" w:rsidR="00CD723C" w:rsidRPr="002F0190" w:rsidRDefault="00CD723C" w:rsidP="008450F1">
            <w:pPr>
              <w:rPr>
                <w:sz w:val="18"/>
                <w:szCs w:val="18"/>
              </w:rPr>
            </w:pPr>
            <w:r w:rsidRPr="002F0190">
              <w:rPr>
                <w:sz w:val="18"/>
                <w:szCs w:val="18"/>
              </w:rPr>
              <w:t>Assessment: The graduate leverages current communication technology to inform their clients and the public of public health concerns in their community.</w:t>
            </w:r>
          </w:p>
        </w:tc>
      </w:tr>
      <w:tr w:rsidR="00CD723C" w:rsidRPr="002F0190" w14:paraId="445111D1" w14:textId="77777777" w:rsidTr="008450F1">
        <w:tc>
          <w:tcPr>
            <w:tcW w:w="4425" w:type="dxa"/>
            <w:shd w:val="clear" w:color="auto" w:fill="auto"/>
            <w:tcMar>
              <w:top w:w="100" w:type="dxa"/>
              <w:left w:w="100" w:type="dxa"/>
              <w:bottom w:w="100" w:type="dxa"/>
              <w:right w:w="100" w:type="dxa"/>
            </w:tcMar>
            <w:vAlign w:val="center"/>
          </w:tcPr>
          <w:p w14:paraId="5B3AC5A1" w14:textId="77777777" w:rsidR="00CD723C" w:rsidRPr="002F0190" w:rsidRDefault="00CD723C" w:rsidP="008450F1">
            <w:pPr>
              <w:rPr>
                <w:b/>
                <w:sz w:val="18"/>
                <w:szCs w:val="18"/>
              </w:rPr>
            </w:pPr>
            <w:r w:rsidRPr="002F0190">
              <w:rPr>
                <w:b/>
                <w:sz w:val="18"/>
                <w:szCs w:val="18"/>
              </w:rPr>
              <w:lastRenderedPageBreak/>
              <w:t>HI Competency 8:</w:t>
            </w:r>
          </w:p>
          <w:p w14:paraId="78BC9C42" w14:textId="77777777" w:rsidR="00CD723C" w:rsidRPr="002F0190" w:rsidRDefault="00CD723C" w:rsidP="008450F1">
            <w:pPr>
              <w:rPr>
                <w:sz w:val="18"/>
                <w:szCs w:val="18"/>
              </w:rPr>
            </w:pPr>
            <w:r w:rsidRPr="002F0190">
              <w:rPr>
                <w:sz w:val="18"/>
                <w:szCs w:val="18"/>
              </w:rPr>
              <w:t>The new graduate utilizes data within an evidence based process to better promote animal health and welfare.</w:t>
            </w:r>
          </w:p>
          <w:p w14:paraId="76C389F5" w14:textId="77777777" w:rsidR="00CD723C" w:rsidRPr="002F0190" w:rsidRDefault="00CD723C" w:rsidP="008450F1">
            <w:pPr>
              <w:rPr>
                <w:sz w:val="18"/>
                <w:szCs w:val="18"/>
              </w:rPr>
            </w:pPr>
          </w:p>
          <w:p w14:paraId="4690711E" w14:textId="77777777" w:rsidR="00CD723C" w:rsidRPr="002F0190" w:rsidRDefault="00CD723C" w:rsidP="008450F1">
            <w:pPr>
              <w:rPr>
                <w:sz w:val="18"/>
                <w:szCs w:val="18"/>
              </w:rPr>
            </w:pPr>
            <w:r w:rsidRPr="002F0190">
              <w:rPr>
                <w:sz w:val="18"/>
                <w:szCs w:val="18"/>
              </w:rPr>
              <w:t>Description: The new graduate utilizes current or emerging technology to analyze data in the promotion of evidence-based medicine, improving animal health and welfare decisions.</w:t>
            </w:r>
          </w:p>
          <w:p w14:paraId="2E506224" w14:textId="77777777" w:rsidR="00CD723C" w:rsidRPr="002F0190" w:rsidRDefault="00CD723C" w:rsidP="008450F1">
            <w:pPr>
              <w:rPr>
                <w:sz w:val="18"/>
                <w:szCs w:val="18"/>
              </w:rPr>
            </w:pPr>
          </w:p>
        </w:tc>
        <w:tc>
          <w:tcPr>
            <w:tcW w:w="4980" w:type="dxa"/>
            <w:shd w:val="clear" w:color="auto" w:fill="auto"/>
            <w:tcMar>
              <w:top w:w="100" w:type="dxa"/>
              <w:left w:w="100" w:type="dxa"/>
              <w:bottom w:w="100" w:type="dxa"/>
              <w:right w:w="100" w:type="dxa"/>
            </w:tcMar>
          </w:tcPr>
          <w:p w14:paraId="5CD1DB8A" w14:textId="77777777" w:rsidR="00CD723C" w:rsidRPr="002F0190" w:rsidRDefault="00CD723C" w:rsidP="008450F1">
            <w:pPr>
              <w:rPr>
                <w:sz w:val="18"/>
                <w:szCs w:val="18"/>
              </w:rPr>
            </w:pPr>
            <w:r w:rsidRPr="002F0190">
              <w:rPr>
                <w:sz w:val="18"/>
                <w:szCs w:val="18"/>
              </w:rPr>
              <w:t>Skills (4)</w:t>
            </w:r>
          </w:p>
          <w:p w14:paraId="79E01C83" w14:textId="77777777" w:rsidR="00CD723C" w:rsidRPr="002F0190" w:rsidRDefault="00CD723C" w:rsidP="00CD723C">
            <w:pPr>
              <w:numPr>
                <w:ilvl w:val="0"/>
                <w:numId w:val="8"/>
              </w:numPr>
              <w:rPr>
                <w:sz w:val="18"/>
                <w:szCs w:val="18"/>
              </w:rPr>
            </w:pPr>
            <w:r w:rsidRPr="002F0190">
              <w:rPr>
                <w:sz w:val="18"/>
                <w:szCs w:val="18"/>
              </w:rPr>
              <w:t>Iterates to improve work processes and case management based on evidence and feedback.</w:t>
            </w:r>
          </w:p>
          <w:p w14:paraId="25B2D690" w14:textId="77777777" w:rsidR="00CD723C" w:rsidRPr="002F0190" w:rsidRDefault="00CD723C" w:rsidP="00CD723C">
            <w:pPr>
              <w:numPr>
                <w:ilvl w:val="0"/>
                <w:numId w:val="8"/>
              </w:numPr>
              <w:rPr>
                <w:sz w:val="18"/>
                <w:szCs w:val="18"/>
              </w:rPr>
            </w:pPr>
            <w:r w:rsidRPr="002F0190">
              <w:rPr>
                <w:sz w:val="18"/>
                <w:szCs w:val="18"/>
              </w:rPr>
              <w:t>Incorporates responses (clicks, ratings, views, etc.) as constructive feedback.</w:t>
            </w:r>
          </w:p>
          <w:p w14:paraId="58DE0749" w14:textId="77777777" w:rsidR="00CD723C" w:rsidRPr="002F0190" w:rsidRDefault="00CD723C" w:rsidP="00CD723C">
            <w:pPr>
              <w:numPr>
                <w:ilvl w:val="0"/>
                <w:numId w:val="8"/>
              </w:numPr>
              <w:rPr>
                <w:sz w:val="18"/>
                <w:szCs w:val="18"/>
              </w:rPr>
            </w:pPr>
            <w:r w:rsidRPr="002F0190">
              <w:rPr>
                <w:sz w:val="18"/>
                <w:szCs w:val="18"/>
              </w:rPr>
              <w:t>Leverages appropriate technology for a particular purpose. (Ex: Animal-friendly handling practices video on Youtube.)</w:t>
            </w:r>
          </w:p>
          <w:p w14:paraId="58CA6578" w14:textId="77777777" w:rsidR="00CD723C" w:rsidRPr="002F0190" w:rsidRDefault="00CD723C" w:rsidP="00CD723C">
            <w:pPr>
              <w:numPr>
                <w:ilvl w:val="0"/>
                <w:numId w:val="8"/>
              </w:numPr>
              <w:rPr>
                <w:sz w:val="18"/>
                <w:szCs w:val="18"/>
              </w:rPr>
            </w:pPr>
            <w:r w:rsidRPr="002F0190">
              <w:rPr>
                <w:sz w:val="18"/>
                <w:szCs w:val="18"/>
              </w:rPr>
              <w:t>Analyzes data to enhance decisions pertaining to animal health and welfare.</w:t>
            </w:r>
          </w:p>
          <w:p w14:paraId="67A38049" w14:textId="77777777" w:rsidR="00CD723C" w:rsidRPr="002F0190" w:rsidRDefault="00CD723C" w:rsidP="008450F1">
            <w:pPr>
              <w:rPr>
                <w:sz w:val="18"/>
                <w:szCs w:val="18"/>
              </w:rPr>
            </w:pPr>
          </w:p>
          <w:p w14:paraId="067D6C9B" w14:textId="77777777" w:rsidR="00CD723C" w:rsidRPr="002F0190" w:rsidRDefault="00CD723C" w:rsidP="008450F1">
            <w:pPr>
              <w:rPr>
                <w:sz w:val="18"/>
                <w:szCs w:val="18"/>
              </w:rPr>
            </w:pPr>
            <w:r w:rsidRPr="002F0190">
              <w:rPr>
                <w:sz w:val="18"/>
                <w:szCs w:val="18"/>
              </w:rPr>
              <w:t>Knowledge, abilities (3)</w:t>
            </w:r>
          </w:p>
          <w:p w14:paraId="14BC21FF" w14:textId="77777777" w:rsidR="00CD723C" w:rsidRPr="002F0190" w:rsidRDefault="00CD723C" w:rsidP="00CD723C">
            <w:pPr>
              <w:numPr>
                <w:ilvl w:val="0"/>
                <w:numId w:val="9"/>
              </w:numPr>
              <w:rPr>
                <w:sz w:val="18"/>
                <w:szCs w:val="18"/>
              </w:rPr>
            </w:pPr>
            <w:r w:rsidRPr="002F0190">
              <w:rPr>
                <w:sz w:val="18"/>
                <w:szCs w:val="18"/>
              </w:rPr>
              <w:t>The graduate believes that continuous advancement in data analytics can improve health and animal welfare decisions.</w:t>
            </w:r>
          </w:p>
          <w:p w14:paraId="1070E325" w14:textId="77777777" w:rsidR="00CD723C" w:rsidRPr="002F0190" w:rsidRDefault="00CD723C" w:rsidP="00CD723C">
            <w:pPr>
              <w:numPr>
                <w:ilvl w:val="0"/>
                <w:numId w:val="9"/>
              </w:numPr>
              <w:rPr>
                <w:sz w:val="18"/>
                <w:szCs w:val="18"/>
              </w:rPr>
            </w:pPr>
            <w:r w:rsidRPr="002F0190">
              <w:rPr>
                <w:sz w:val="18"/>
                <w:szCs w:val="18"/>
              </w:rPr>
              <w:t>The graduate find</w:t>
            </w:r>
            <w:r>
              <w:rPr>
                <w:sz w:val="18"/>
                <w:szCs w:val="18"/>
              </w:rPr>
              <w:t>s</w:t>
            </w:r>
            <w:r w:rsidRPr="002F0190">
              <w:rPr>
                <w:sz w:val="18"/>
                <w:szCs w:val="18"/>
              </w:rPr>
              <w:t xml:space="preserve"> evidence-based data.</w:t>
            </w:r>
          </w:p>
          <w:p w14:paraId="55C6BC0F" w14:textId="77777777" w:rsidR="00CD723C" w:rsidRPr="002F0190" w:rsidRDefault="00CD723C" w:rsidP="00CD723C">
            <w:pPr>
              <w:numPr>
                <w:ilvl w:val="0"/>
                <w:numId w:val="9"/>
              </w:numPr>
              <w:rPr>
                <w:sz w:val="18"/>
                <w:szCs w:val="18"/>
              </w:rPr>
            </w:pPr>
            <w:r w:rsidRPr="002F0190">
              <w:rPr>
                <w:sz w:val="18"/>
                <w:szCs w:val="18"/>
              </w:rPr>
              <w:t>The graduate utilizes data to promote animal health and welfare.</w:t>
            </w:r>
          </w:p>
          <w:p w14:paraId="44297F70" w14:textId="77777777" w:rsidR="00CD723C" w:rsidRPr="002F0190" w:rsidRDefault="00CD723C" w:rsidP="008450F1">
            <w:pPr>
              <w:rPr>
                <w:sz w:val="18"/>
                <w:szCs w:val="18"/>
              </w:rPr>
            </w:pPr>
          </w:p>
          <w:p w14:paraId="070ACC6C" w14:textId="77777777" w:rsidR="00CD723C" w:rsidRPr="002F0190" w:rsidRDefault="00CD723C" w:rsidP="008450F1">
            <w:pPr>
              <w:rPr>
                <w:sz w:val="18"/>
                <w:szCs w:val="18"/>
              </w:rPr>
            </w:pPr>
            <w:r w:rsidRPr="002F0190">
              <w:rPr>
                <w:sz w:val="18"/>
                <w:szCs w:val="18"/>
              </w:rPr>
              <w:t>Assessment: The graduate reviews existing electronic medical records to improve medical decision making for case management.</w:t>
            </w:r>
          </w:p>
        </w:tc>
      </w:tr>
    </w:tbl>
    <w:p w14:paraId="75255CCF" w14:textId="77777777" w:rsidR="00CD723C" w:rsidRPr="002F0190" w:rsidRDefault="00CD723C" w:rsidP="00CD723C">
      <w:pPr>
        <w:rPr>
          <w:b/>
        </w:rPr>
      </w:pPr>
    </w:p>
    <w:p w14:paraId="3942578E" w14:textId="3D520102" w:rsidR="002E70D7" w:rsidRDefault="002E70D7"/>
    <w:sectPr w:rsidR="002E70D7" w:rsidSect="00F527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Roboto">
    <w:altName w:val="Arial"/>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302AB"/>
    <w:multiLevelType w:val="multilevel"/>
    <w:tmpl w:val="ED0ED9FA"/>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761CDC"/>
    <w:multiLevelType w:val="multilevel"/>
    <w:tmpl w:val="9A4CC668"/>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41664B"/>
    <w:multiLevelType w:val="multilevel"/>
    <w:tmpl w:val="1DB8A220"/>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4EE28CA"/>
    <w:multiLevelType w:val="multilevel"/>
    <w:tmpl w:val="FDE01E3E"/>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5057860"/>
    <w:multiLevelType w:val="multilevel"/>
    <w:tmpl w:val="AF6C6E48"/>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87143E6"/>
    <w:multiLevelType w:val="multilevel"/>
    <w:tmpl w:val="12300B12"/>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BB41C74"/>
    <w:multiLevelType w:val="multilevel"/>
    <w:tmpl w:val="A9E896B0"/>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13142E"/>
    <w:multiLevelType w:val="multilevel"/>
    <w:tmpl w:val="B44653D8"/>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D9214A7"/>
    <w:multiLevelType w:val="multilevel"/>
    <w:tmpl w:val="F5CC4EE8"/>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9D2D61"/>
    <w:multiLevelType w:val="multilevel"/>
    <w:tmpl w:val="2F40FD16"/>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7A90FF4"/>
    <w:multiLevelType w:val="multilevel"/>
    <w:tmpl w:val="759EAC28"/>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EB13B7C"/>
    <w:multiLevelType w:val="multilevel"/>
    <w:tmpl w:val="754ECA80"/>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12610D0"/>
    <w:multiLevelType w:val="multilevel"/>
    <w:tmpl w:val="70D89FCC"/>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60605A2"/>
    <w:multiLevelType w:val="multilevel"/>
    <w:tmpl w:val="9DF4235E"/>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DA31FBD"/>
    <w:multiLevelType w:val="multilevel"/>
    <w:tmpl w:val="87041BDA"/>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FAB1893"/>
    <w:multiLevelType w:val="multilevel"/>
    <w:tmpl w:val="F8F0AD02"/>
    <w:lvl w:ilvl="0">
      <w:start w:val="1"/>
      <w:numFmt w:val="bullet"/>
      <w:lvlText w:val="●"/>
      <w:lvlJc w:val="left"/>
      <w:pPr>
        <w:ind w:left="720" w:hanging="360"/>
      </w:pPr>
      <w:rPr>
        <w:rFonts w:ascii="Roboto" w:eastAsia="Roboto" w:hAnsi="Roboto" w:cs="Roboto"/>
        <w:color w:val="44546A"/>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10"/>
  </w:num>
  <w:num w:numId="3">
    <w:abstractNumId w:val="2"/>
  </w:num>
  <w:num w:numId="4">
    <w:abstractNumId w:val="1"/>
  </w:num>
  <w:num w:numId="5">
    <w:abstractNumId w:val="15"/>
  </w:num>
  <w:num w:numId="6">
    <w:abstractNumId w:val="7"/>
  </w:num>
  <w:num w:numId="7">
    <w:abstractNumId w:val="12"/>
  </w:num>
  <w:num w:numId="8">
    <w:abstractNumId w:val="11"/>
  </w:num>
  <w:num w:numId="9">
    <w:abstractNumId w:val="4"/>
  </w:num>
  <w:num w:numId="10">
    <w:abstractNumId w:val="0"/>
  </w:num>
  <w:num w:numId="11">
    <w:abstractNumId w:val="9"/>
  </w:num>
  <w:num w:numId="12">
    <w:abstractNumId w:val="13"/>
  </w:num>
  <w:num w:numId="13">
    <w:abstractNumId w:val="3"/>
  </w:num>
  <w:num w:numId="14">
    <w:abstractNumId w:val="8"/>
  </w:num>
  <w:num w:numId="15">
    <w:abstractNumId w:val="6"/>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23C"/>
    <w:rsid w:val="002E70D7"/>
    <w:rsid w:val="004318C8"/>
    <w:rsid w:val="00BA6932"/>
    <w:rsid w:val="00CD723C"/>
    <w:rsid w:val="00D24364"/>
    <w:rsid w:val="00DD13B8"/>
    <w:rsid w:val="00F527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D22046"/>
  <w15:chartTrackingRefBased/>
  <w15:docId w15:val="{C90C2E15-7EB1-B142-86C0-9AC49D449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2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D723C"/>
    <w:pPr>
      <w:keepNext/>
      <w:spacing w:after="200"/>
    </w:pPr>
    <w:rPr>
      <w:rFonts w:eastAsiaTheme="minorHAnsi"/>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12</Words>
  <Characters>9759</Characters>
  <Application>Microsoft Office Word</Application>
  <DocSecurity>0</DocSecurity>
  <Lines>81</Lines>
  <Paragraphs>22</Paragraphs>
  <ScaleCrop>false</ScaleCrop>
  <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hwa Ouyang</dc:creator>
  <cp:keywords/>
  <dc:description/>
  <cp:lastModifiedBy>Zenhwa Ouyang</cp:lastModifiedBy>
  <cp:revision>2</cp:revision>
  <dcterms:created xsi:type="dcterms:W3CDTF">2021-01-08T21:26:00Z</dcterms:created>
  <dcterms:modified xsi:type="dcterms:W3CDTF">2021-01-08T21:33:00Z</dcterms:modified>
</cp:coreProperties>
</file>